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colors3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charts/style3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spacing w:after="0"/>
        <w:ind w:leftChars="0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i w:val="0"/>
          <w:iCs w:val="0"/>
          <w:sz w:val="24"/>
          <w:szCs w:val="24"/>
        </w:rPr>
        <w:t>Appendix</w:t>
      </w:r>
    </w:p>
    <w:p>
      <w:pPr>
        <w:pBdr>
          <w:bottom w:val="single" w:color="auto" w:sz="4" w:space="0"/>
        </w:pBdr>
        <w:spacing w:line="480" w:lineRule="auto"/>
        <w:jc w:val="left"/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Appendix </w:t>
      </w:r>
      <w:r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  <w:t>A</w:t>
      </w:r>
    </w:p>
    <w:p>
      <w:pPr>
        <w:pBdr>
          <w:bottom w:val="single" w:color="auto" w:sz="4" w:space="0"/>
        </w:pBdr>
        <w:spacing w:line="480" w:lineRule="auto"/>
        <w:jc w:val="left"/>
        <w:rPr>
          <w:rFonts w:ascii="Times New Roman" w:hAnsi="Times New Roman"/>
          <w:b/>
          <w:bCs/>
          <w:i w:val="0"/>
          <w:iCs w:val="0"/>
          <w:sz w:val="24"/>
          <w:szCs w:val="24"/>
        </w:rPr>
      </w:pPr>
      <w:r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  <w:t xml:space="preserve">Table A.1 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>Measurement scales</w:t>
      </w:r>
    </w:p>
    <w:tbl>
      <w:tblPr>
        <w:tblStyle w:val="12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10534"/>
        <w:gridCol w:w="15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  <w:t>Variables</w:t>
            </w:r>
          </w:p>
        </w:tc>
        <w:tc>
          <w:tcPr>
            <w:tcW w:w="3718" w:type="pct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  <w:t>Items</w:t>
            </w:r>
          </w:p>
        </w:tc>
        <w:tc>
          <w:tcPr>
            <w:tcW w:w="536" w:type="pct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  <w:t>Score ran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3" w:type="pct"/>
            <w:gridSpan w:val="2"/>
            <w:tcBorders>
              <w:top w:val="single" w:color="auto" w:sz="8" w:space="0"/>
            </w:tcBorders>
          </w:tcPr>
          <w:p>
            <w:pPr>
              <w:pStyle w:val="15"/>
              <w:numPr>
                <w:ilvl w:val="255"/>
                <w:numId w:val="0"/>
              </w:numPr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Dependent variable</w:t>
            </w:r>
          </w:p>
        </w:tc>
        <w:tc>
          <w:tcPr>
            <w:tcW w:w="536" w:type="pct"/>
            <w:tcBorders>
              <w:top w:val="single" w:color="auto" w:sz="8" w:space="0"/>
            </w:tcBorders>
          </w:tcPr>
          <w:p>
            <w:pPr>
              <w:pStyle w:val="15"/>
              <w:numPr>
                <w:ilvl w:val="255"/>
                <w:numId w:val="0"/>
              </w:numPr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</w:tcPr>
          <w:p>
            <w:pP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WTS</w:t>
            </w:r>
          </w:p>
        </w:tc>
        <w:tc>
          <w:tcPr>
            <w:tcW w:w="3718" w:type="pct"/>
          </w:tcPr>
          <w:p>
            <w:pPr>
              <w:pStyle w:val="15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Are you willing to share</w:t>
            </w:r>
            <w:r>
              <w:rPr>
                <w:rFonts w:ascii="Times New Roman" w:hAnsi="Times New Roman"/>
                <w:sz w:val="24"/>
                <w:highlight w:val="none"/>
                <w:lang w:val="en-CA"/>
              </w:rPr>
              <w:t xml:space="preserve"> information </w:t>
            </w:r>
            <w:r>
              <w:rPr>
                <w:rFonts w:ascii="Times New Roman" w:hAnsi="Times New Roman"/>
                <w:sz w:val="24"/>
                <w:highlight w:val="none"/>
              </w:rPr>
              <w:t>with the governments when using health technologies during the pandemic?</w:t>
            </w:r>
          </w:p>
        </w:tc>
        <w:tc>
          <w:tcPr>
            <w:tcW w:w="536" w:type="pct"/>
          </w:tcPr>
          <w:p>
            <w:pPr>
              <w:pStyle w:val="15"/>
              <w:numPr>
                <w:ilvl w:val="255"/>
                <w:numId w:val="0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0-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3" w:type="pct"/>
            <w:gridSpan w:val="2"/>
          </w:tcPr>
          <w:p>
            <w:pPr>
              <w:pStyle w:val="15"/>
              <w:numPr>
                <w:ilvl w:val="255"/>
                <w:numId w:val="0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Independent variables</w:t>
            </w:r>
          </w:p>
        </w:tc>
        <w:tc>
          <w:tcPr>
            <w:tcW w:w="536" w:type="pct"/>
          </w:tcPr>
          <w:p>
            <w:pPr>
              <w:pStyle w:val="15"/>
              <w:numPr>
                <w:ilvl w:val="255"/>
                <w:numId w:val="0"/>
              </w:numPr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</w:tcPr>
          <w:p>
            <w:pP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Perceived helpfulness</w:t>
            </w:r>
          </w:p>
        </w:tc>
        <w:tc>
          <w:tcPr>
            <w:tcW w:w="3718" w:type="pct"/>
          </w:tcPr>
          <w:p>
            <w:pPr>
              <w:pStyle w:val="15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Providing personal information is helpful</w:t>
            </w:r>
          </w:p>
          <w:p>
            <w:pPr>
              <w:pStyle w:val="15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Providing personal information helps me enjoy the service I want</w:t>
            </w:r>
          </w:p>
          <w:p>
            <w:pPr>
              <w:pStyle w:val="15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Providing personal information offers me timely and accurate information</w:t>
            </w:r>
          </w:p>
          <w:p>
            <w:pPr>
              <w:pStyle w:val="15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Providing personal information enables me to better interact and connect with individuals who share the same interests and inspirations </w:t>
            </w:r>
          </w:p>
        </w:tc>
        <w:tc>
          <w:tcPr>
            <w:tcW w:w="536" w:type="pct"/>
          </w:tcPr>
          <w:p>
            <w:pPr>
              <w:pStyle w:val="15"/>
              <w:numPr>
                <w:ilvl w:val="255"/>
                <w:numId w:val="0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0-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4" w:type="pct"/>
          </w:tcPr>
          <w:p>
            <w:pP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Perceived risk</w:t>
            </w:r>
          </w:p>
        </w:tc>
        <w:tc>
          <w:tcPr>
            <w:tcW w:w="3718" w:type="pct"/>
          </w:tcPr>
          <w:p>
            <w:pPr>
              <w:pStyle w:val="15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Personal information provided is highly likely to be breached</w:t>
            </w:r>
          </w:p>
          <w:p>
            <w:pPr>
              <w:pStyle w:val="15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Personal information provided may be inappropriately collected and misused</w:t>
            </w:r>
          </w:p>
          <w:p>
            <w:pPr>
              <w:pStyle w:val="15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Providing personal information may lead to unpredictable consequences</w:t>
            </w:r>
          </w:p>
        </w:tc>
        <w:tc>
          <w:tcPr>
            <w:tcW w:w="536" w:type="pct"/>
          </w:tcPr>
          <w:p>
            <w:pPr>
              <w:pStyle w:val="15"/>
              <w:numPr>
                <w:ilvl w:val="255"/>
                <w:numId w:val="0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0-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5" w:hRule="atLeast"/>
        </w:trPr>
        <w:tc>
          <w:tcPr>
            <w:tcW w:w="744" w:type="pct"/>
          </w:tcPr>
          <w:p>
            <w:pP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Subjective norm</w:t>
            </w:r>
          </w:p>
        </w:tc>
        <w:tc>
          <w:tcPr>
            <w:tcW w:w="3718" w:type="pct"/>
          </w:tcPr>
          <w:p>
            <w:pPr>
              <w:pStyle w:val="15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ost of my friends attach great importance to the protection of personal information</w:t>
            </w:r>
          </w:p>
          <w:p>
            <w:pPr>
              <w:pStyle w:val="15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ost of my friends are cautious about reporting their personal information</w:t>
            </w:r>
          </w:p>
          <w:p>
            <w:pPr>
              <w:pStyle w:val="15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ost of my friends think that I should pay attention to the protection of personal information</w:t>
            </w:r>
          </w:p>
          <w:p>
            <w:pPr>
              <w:pStyle w:val="15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ost of my friends think that I should be careful about reporting my personal information</w:t>
            </w:r>
          </w:p>
        </w:tc>
        <w:tc>
          <w:tcPr>
            <w:tcW w:w="536" w:type="pct"/>
          </w:tcPr>
          <w:p>
            <w:pPr>
              <w:pStyle w:val="15"/>
              <w:numPr>
                <w:ilvl w:val="255"/>
                <w:numId w:val="0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0-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44" w:type="pct"/>
          </w:tcPr>
          <w:p>
            <w:pP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Fatigue</w:t>
            </w:r>
          </w:p>
        </w:tc>
        <w:tc>
          <w:tcPr>
            <w:tcW w:w="3718" w:type="pct"/>
          </w:tcPr>
          <w:p>
            <w:pPr>
              <w:pStyle w:val="15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I am tired of dealing with issues related to the protection of personal information</w:t>
            </w:r>
          </w:p>
          <w:p>
            <w:pPr>
              <w:pStyle w:val="15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I do not care about issues related to the protection of personal information</w:t>
            </w:r>
          </w:p>
          <w:p>
            <w:pPr>
              <w:pStyle w:val="15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I am less interested in issues related to the protection of personal information</w:t>
            </w:r>
          </w:p>
          <w:p>
            <w:pPr>
              <w:pStyle w:val="15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I am less passionate about offering personal information</w:t>
            </w:r>
          </w:p>
        </w:tc>
        <w:tc>
          <w:tcPr>
            <w:tcW w:w="536" w:type="pct"/>
          </w:tcPr>
          <w:p>
            <w:pPr>
              <w:pStyle w:val="15"/>
              <w:numPr>
                <w:ilvl w:val="255"/>
                <w:numId w:val="0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0-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5" w:hRule="atLeast"/>
        </w:trPr>
        <w:tc>
          <w:tcPr>
            <w:tcW w:w="744" w:type="pct"/>
          </w:tcPr>
          <w:p>
            <w:pP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Self-efficacy</w:t>
            </w:r>
          </w:p>
        </w:tc>
        <w:tc>
          <w:tcPr>
            <w:tcW w:w="3718" w:type="pct"/>
          </w:tcPr>
          <w:p>
            <w:pPr>
              <w:pStyle w:val="15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I have competence in protecting my personal information </w:t>
            </w:r>
          </w:p>
          <w:p>
            <w:pPr>
              <w:pStyle w:val="15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I have skills to prevent personal information breaches</w:t>
            </w:r>
          </w:p>
          <w:p>
            <w:pPr>
              <w:pStyle w:val="15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I know how to address potential threats from information breaches</w:t>
            </w:r>
          </w:p>
        </w:tc>
        <w:tc>
          <w:tcPr>
            <w:tcW w:w="536" w:type="pct"/>
          </w:tcPr>
          <w:p>
            <w:pPr>
              <w:pStyle w:val="15"/>
              <w:numPr>
                <w:ilvl w:val="255"/>
                <w:numId w:val="0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0-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5000" w:type="pct"/>
            <w:gridSpan w:val="3"/>
          </w:tcPr>
          <w:p>
            <w:pPr>
              <w:pStyle w:val="15"/>
              <w:numPr>
                <w:ilvl w:val="255"/>
                <w:numId w:val="0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Moderato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744" w:type="pct"/>
          </w:tcPr>
          <w:p>
            <w:pP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Promotion</w:t>
            </w:r>
            <w:r>
              <w:rPr>
                <w:rFonts w:hint="eastAsia" w:ascii="Times New Roman" w:hAnsi="Times New Roman"/>
                <w:i w:val="0"/>
                <w:iCs w:val="0"/>
                <w:sz w:val="24"/>
                <w:szCs w:val="24"/>
              </w:rPr>
              <w:t xml:space="preserve"> focus</w:t>
            </w:r>
          </w:p>
        </w:tc>
        <w:tc>
          <w:tcPr>
            <w:tcW w:w="3718" w:type="pct"/>
          </w:tcPr>
          <w:p>
            <w:pPr>
              <w:pStyle w:val="15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Compared to most people, are you typically unable to get what you want out of life?</w:t>
            </w:r>
          </w:p>
          <w:p>
            <w:pPr>
              <w:pStyle w:val="15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I feel like I have made progress toward being successful in my life</w:t>
            </w:r>
          </w:p>
          <w:p>
            <w:pPr>
              <w:pStyle w:val="15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When it comes to achieving things that are important to me, I find that I don’t perform as well as I ideally would like to do</w:t>
            </w:r>
          </w:p>
          <w:p>
            <w:pPr>
              <w:pStyle w:val="15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Do you often do well at things that you try?</w:t>
            </w:r>
          </w:p>
          <w:p>
            <w:pPr>
              <w:pStyle w:val="15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I found every few hobbies or activities in my life that capture my interest or motivate me to put efforts into them</w:t>
            </w:r>
          </w:p>
          <w:p>
            <w:pPr>
              <w:pStyle w:val="15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How often have you accomplished things that got you “psyched” to work even harder?</w:t>
            </w:r>
          </w:p>
        </w:tc>
        <w:tc>
          <w:tcPr>
            <w:tcW w:w="536" w:type="pct"/>
          </w:tcPr>
          <w:p>
            <w:pPr>
              <w:pStyle w:val="15"/>
              <w:numPr>
                <w:ilvl w:val="255"/>
                <w:numId w:val="0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0-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744" w:type="pct"/>
          </w:tcPr>
          <w:p>
            <w:pP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Prevention</w:t>
            </w:r>
            <w:r>
              <w:rPr>
                <w:rFonts w:hint="eastAsia" w:ascii="Times New Roman" w:hAnsi="Times New Roman"/>
                <w:i w:val="0"/>
                <w:iCs w:val="0"/>
                <w:sz w:val="24"/>
                <w:szCs w:val="24"/>
              </w:rPr>
              <w:t xml:space="preserve"> focus</w:t>
            </w:r>
          </w:p>
        </w:tc>
        <w:tc>
          <w:tcPr>
            <w:tcW w:w="3718" w:type="pct"/>
          </w:tcPr>
          <w:p>
            <w:pPr>
              <w:pStyle w:val="15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Growing up, would you ever “cross the line” by doing things that your parents would not tolerate?</w:t>
            </w:r>
          </w:p>
          <w:p>
            <w:pPr>
              <w:pStyle w:val="15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Did you get on your parents’ nerves often when you were growing up?</w:t>
            </w:r>
          </w:p>
          <w:p>
            <w:pPr>
              <w:pStyle w:val="15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How often did you obey rules and regulations that were established by your parents?</w:t>
            </w:r>
          </w:p>
          <w:p>
            <w:pPr>
              <w:pStyle w:val="15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Growing up, did you ever act in ways that your parents’ thought were objectionable?</w:t>
            </w:r>
          </w:p>
        </w:tc>
        <w:tc>
          <w:tcPr>
            <w:tcW w:w="536" w:type="pct"/>
          </w:tcPr>
          <w:p>
            <w:pPr>
              <w:pStyle w:val="15"/>
              <w:numPr>
                <w:ilvl w:val="255"/>
                <w:numId w:val="0"/>
              </w:numPr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0-28</w:t>
            </w:r>
          </w:p>
        </w:tc>
      </w:tr>
    </w:tbl>
    <w:p>
      <w:pPr>
        <w:rPr>
          <w:rFonts w:ascii="Times New Roman" w:hAnsi="Times New Roman"/>
          <w:i w:val="0"/>
          <w:iCs w:val="0"/>
          <w:sz w:val="24"/>
          <w:szCs w:val="24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>Note:</w:t>
      </w:r>
      <w:r>
        <w:rPr>
          <w:rFonts w:ascii="Times New Roman" w:hAnsi="Times New Roman"/>
          <w:i w:val="0"/>
          <w:iCs w:val="0"/>
          <w:sz w:val="24"/>
          <w:szCs w:val="24"/>
        </w:rPr>
        <w:t xml:space="preserve"> All the items included in each measurement scale were measured by a Seven-point Likert scale.</w:t>
      </w:r>
    </w:p>
    <w:p>
      <w:pPr>
        <w:rPr>
          <w:rFonts w:ascii="Times New Roman" w:hAnsi="Times New Roman"/>
          <w:b/>
          <w:bCs/>
          <w:i w:val="0"/>
          <w:iCs w:val="0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p>
      <w:pPr>
        <w:pBdr>
          <w:bottom w:val="single" w:color="auto" w:sz="4" w:space="0"/>
        </w:pBdr>
        <w:spacing w:line="480" w:lineRule="auto"/>
        <w:rPr>
          <w:rFonts w:ascii="Times New Roman" w:hAnsi="Times New Roman"/>
          <w:b/>
          <w:bCs/>
          <w:i w:val="0"/>
          <w:iCs w:val="0"/>
          <w:sz w:val="24"/>
          <w:szCs w:val="24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Appendix </w:t>
      </w:r>
      <w:r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  <w:t>B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 – </w:t>
      </w: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</w:rPr>
        <w:t xml:space="preserve">Results of subgroup analyses </w:t>
      </w:r>
    </w:p>
    <w:p>
      <w:pPr>
        <w:pBdr>
          <w:bottom w:val="single" w:color="auto" w:sz="4" w:space="0"/>
        </w:pBdr>
        <w:spacing w:line="480" w:lineRule="auto"/>
        <w:rPr>
          <w:rFonts w:ascii="Times New Roman" w:hAnsi="Times New Roman"/>
          <w:b/>
          <w:bCs/>
          <w:i w:val="0"/>
          <w:iCs w:val="0"/>
          <w:sz w:val="24"/>
          <w:szCs w:val="24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>Fi</w:t>
      </w:r>
      <w:r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  <w:t>g.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  <w:t>B.</w:t>
      </w: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</w:rPr>
        <w:t>1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 The results of subgroup analyses (self-efficacy, fatigue, subjective norm, perceived risk, and perceived helpfulness)</w:t>
      </w:r>
    </w:p>
    <w:p>
      <w:pPr>
        <w:rPr>
          <w:rFonts w:ascii="Times New Roman" w:hAnsi="Times New Roman"/>
          <w:i w:val="0"/>
          <w:iCs w:val="0"/>
          <w:sz w:val="24"/>
          <w:szCs w:val="24"/>
        </w:rPr>
      </w:pPr>
      <w:r>
        <w:rPr>
          <w:rFonts w:ascii="Times New Roman" w:hAnsi="Times New Roman"/>
          <w:i w:val="0"/>
          <w:iCs w:val="0"/>
          <w:sz w:val="24"/>
          <w:szCs w:val="24"/>
        </w:rPr>
        <w:drawing>
          <wp:inline distT="0" distB="0" distL="114300" distR="114300">
            <wp:extent cx="8853805" cy="4199890"/>
            <wp:effectExtent l="4445" t="4445" r="11430" b="17145"/>
            <wp:docPr id="15" name="图表 9" descr="7b0a202020202263686172745265734964223a20223230343639373133220a7d0a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>
      <w:pPr>
        <w:rPr>
          <w:rFonts w:ascii="Times New Roman" w:hAnsi="Times New Roman"/>
          <w:b/>
          <w:bCs/>
          <w:i w:val="0"/>
          <w:iCs w:val="0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p>
      <w:pPr>
        <w:pBdr>
          <w:bottom w:val="single" w:color="auto" w:sz="4" w:space="0"/>
        </w:pBdr>
        <w:spacing w:line="480" w:lineRule="auto"/>
        <w:rPr>
          <w:rFonts w:ascii="Times New Roman" w:hAnsi="Times New Roman"/>
          <w:i w:val="0"/>
          <w:iCs w:val="0"/>
          <w:sz w:val="24"/>
          <w:szCs w:val="24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>Fig</w:t>
      </w:r>
      <w:r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  <w:t>B.</w:t>
      </w: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</w:rPr>
        <w:t>2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 The results of subgroup analyses (promotion and prevention focus)</w:t>
      </w:r>
    </w:p>
    <w:p>
      <w:pPr>
        <w:rPr>
          <w:rFonts w:ascii="Times New Roman" w:hAnsi="Times New Roman"/>
          <w:i w:val="0"/>
          <w:iCs w:val="0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  <w:r>
        <w:rPr>
          <w:rFonts w:ascii="Times New Roman" w:hAnsi="Times New Roman"/>
          <w:i w:val="0"/>
          <w:iCs w:val="0"/>
          <w:sz w:val="24"/>
          <w:szCs w:val="24"/>
        </w:rPr>
        <w:drawing>
          <wp:inline distT="0" distB="0" distL="114300" distR="114300">
            <wp:extent cx="8862060" cy="4470400"/>
            <wp:effectExtent l="4445" t="4445" r="18415" b="5715"/>
            <wp:docPr id="16" name="图表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>
      <w:pPr>
        <w:pBdr>
          <w:bottom w:val="single" w:color="auto" w:sz="4" w:space="0"/>
        </w:pBdr>
        <w:spacing w:line="480" w:lineRule="auto"/>
        <w:rPr>
          <w:rFonts w:ascii="Times New Roman" w:hAnsi="Times New Roman"/>
          <w:b/>
          <w:bCs/>
          <w:i w:val="0"/>
          <w:iCs w:val="0"/>
          <w:sz w:val="24"/>
          <w:szCs w:val="24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>Fig</w:t>
      </w:r>
      <w:r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  <w:t>B.</w:t>
      </w: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</w:rPr>
        <w:t>3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 The results of subgroup analyses (moderators)</w:t>
      </w:r>
    </w:p>
    <w:p>
      <w:pPr>
        <w:rPr>
          <w:rFonts w:ascii="Times New Roman" w:hAnsi="Times New Roman"/>
          <w:b/>
          <w:bCs/>
          <w:i w:val="0"/>
          <w:iCs w:val="0"/>
          <w:sz w:val="24"/>
          <w:szCs w:val="24"/>
        </w:rPr>
        <w:sectPr>
          <w:pgSz w:w="16838" w:h="11906" w:orient="landscape"/>
          <w:pgMar w:top="612" w:right="1440" w:bottom="612" w:left="1440" w:header="851" w:footer="992" w:gutter="0"/>
          <w:cols w:space="720" w:num="1"/>
          <w:docGrid w:type="lines" w:linePitch="312" w:charSpace="0"/>
        </w:sectPr>
      </w:pPr>
      <w:r>
        <w:rPr>
          <w:rFonts w:ascii="Times New Roman" w:hAnsi="Times New Roman"/>
          <w:i w:val="0"/>
          <w:iCs w:val="0"/>
          <w:sz w:val="24"/>
          <w:szCs w:val="24"/>
        </w:rPr>
        <w:drawing>
          <wp:inline distT="0" distB="0" distL="114300" distR="114300">
            <wp:extent cx="8857615" cy="5801995"/>
            <wp:effectExtent l="4445" t="4445" r="7620" b="15240"/>
            <wp:docPr id="17" name="图表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>
      <w:pPr>
        <w:pBdr>
          <w:bottom w:val="single" w:color="auto" w:sz="4" w:space="0"/>
        </w:pBdr>
        <w:spacing w:line="480" w:lineRule="auto"/>
        <w:rPr>
          <w:rFonts w:ascii="Times New Roman" w:hAnsi="Times New Roman"/>
          <w:b/>
          <w:bCs/>
          <w:i w:val="0"/>
          <w:iCs w:val="0"/>
          <w:sz w:val="24"/>
          <w:szCs w:val="24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Table </w:t>
      </w:r>
      <w:r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  <w:t>B.</w:t>
      </w: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</w:rPr>
        <w:t>1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 Results of subgroup analys</w:t>
      </w: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</w:rPr>
        <w:t>i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s </w:t>
      </w: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</w:rPr>
        <w:t xml:space="preserve">by 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>age</w:t>
      </w:r>
    </w:p>
    <w:tbl>
      <w:tblPr>
        <w:tblStyle w:val="1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946"/>
        <w:gridCol w:w="670"/>
        <w:gridCol w:w="537"/>
        <w:gridCol w:w="946"/>
        <w:gridCol w:w="670"/>
        <w:gridCol w:w="537"/>
        <w:gridCol w:w="946"/>
        <w:gridCol w:w="670"/>
        <w:gridCol w:w="543"/>
        <w:gridCol w:w="949"/>
        <w:gridCol w:w="667"/>
        <w:gridCol w:w="540"/>
        <w:gridCol w:w="946"/>
        <w:gridCol w:w="670"/>
        <w:gridCol w:w="53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58" w:type="pct"/>
            <w:gridSpan w:val="3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Age: ≤29</w:t>
            </w:r>
          </w:p>
        </w:tc>
        <w:tc>
          <w:tcPr>
            <w:tcW w:w="758" w:type="pct"/>
            <w:gridSpan w:val="3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Age: 30-39</w:t>
            </w:r>
          </w:p>
        </w:tc>
        <w:tc>
          <w:tcPr>
            <w:tcW w:w="760" w:type="pct"/>
            <w:gridSpan w:val="3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Age: 40-49</w:t>
            </w:r>
          </w:p>
        </w:tc>
        <w:tc>
          <w:tcPr>
            <w:tcW w:w="759" w:type="pct"/>
            <w:gridSpan w:val="3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Age: 50-59</w:t>
            </w:r>
          </w:p>
        </w:tc>
        <w:tc>
          <w:tcPr>
            <w:tcW w:w="758" w:type="pct"/>
            <w:gridSpan w:val="3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Age: ≥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236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89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Sig.</w:t>
            </w:r>
          </w:p>
        </w:tc>
        <w:tc>
          <w:tcPr>
            <w:tcW w:w="333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236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89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Sig.</w:t>
            </w:r>
          </w:p>
        </w:tc>
        <w:tc>
          <w:tcPr>
            <w:tcW w:w="333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236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90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Sig.</w:t>
            </w:r>
          </w:p>
        </w:tc>
        <w:tc>
          <w:tcPr>
            <w:tcW w:w="334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235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89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Sig.</w:t>
            </w:r>
          </w:p>
        </w:tc>
        <w:tc>
          <w:tcPr>
            <w:tcW w:w="333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236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89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bidi="ar"/>
              </w:rPr>
              <w:t>Sig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Intercept</w:t>
            </w:r>
          </w:p>
        </w:tc>
        <w:tc>
          <w:tcPr>
            <w:tcW w:w="333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208 </w:t>
            </w:r>
          </w:p>
        </w:tc>
        <w:tc>
          <w:tcPr>
            <w:tcW w:w="236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1.019 </w:t>
            </w:r>
          </w:p>
        </w:tc>
        <w:tc>
          <w:tcPr>
            <w:tcW w:w="189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1.907 </w:t>
            </w:r>
          </w:p>
        </w:tc>
        <w:tc>
          <w:tcPr>
            <w:tcW w:w="236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886 </w:t>
            </w:r>
          </w:p>
        </w:tc>
        <w:tc>
          <w:tcPr>
            <w:tcW w:w="189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33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710 </w:t>
            </w:r>
          </w:p>
        </w:tc>
        <w:tc>
          <w:tcPr>
            <w:tcW w:w="236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935 </w:t>
            </w:r>
          </w:p>
        </w:tc>
        <w:tc>
          <w:tcPr>
            <w:tcW w:w="190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364 </w:t>
            </w:r>
          </w:p>
        </w:tc>
        <w:tc>
          <w:tcPr>
            <w:tcW w:w="235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1.054 </w:t>
            </w:r>
          </w:p>
        </w:tc>
        <w:tc>
          <w:tcPr>
            <w:tcW w:w="189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358 </w:t>
            </w:r>
          </w:p>
        </w:tc>
        <w:tc>
          <w:tcPr>
            <w:tcW w:w="236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1.062 </w:t>
            </w:r>
          </w:p>
        </w:tc>
        <w:tc>
          <w:tcPr>
            <w:tcW w:w="189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Perceived helpfulness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91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39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60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39 </w:t>
            </w:r>
          </w:p>
        </w:tc>
        <w:tc>
          <w:tcPr>
            <w:tcW w:w="190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200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49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60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53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Perceived risk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02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50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74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20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190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25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53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71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54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Subjective norm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190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14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69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34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33 </w:t>
            </w:r>
          </w:p>
        </w:tc>
        <w:tc>
          <w:tcPr>
            <w:tcW w:w="190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53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37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Self-efficacy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10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190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2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Promotion focus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92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50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206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47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190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57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46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45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45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Prevention focus</w:t>
            </w:r>
          </w:p>
        </w:tc>
        <w:tc>
          <w:tcPr>
            <w:tcW w:w="333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94 </w:t>
            </w:r>
          </w:p>
        </w:tc>
        <w:tc>
          <w:tcPr>
            <w:tcW w:w="236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59 </w:t>
            </w:r>
          </w:p>
        </w:tc>
        <w:tc>
          <w:tcPr>
            <w:tcW w:w="189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236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50 </w:t>
            </w:r>
          </w:p>
        </w:tc>
        <w:tc>
          <w:tcPr>
            <w:tcW w:w="189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60 </w:t>
            </w:r>
          </w:p>
        </w:tc>
        <w:tc>
          <w:tcPr>
            <w:tcW w:w="236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52 </w:t>
            </w:r>
          </w:p>
        </w:tc>
        <w:tc>
          <w:tcPr>
            <w:tcW w:w="190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52 </w:t>
            </w:r>
          </w:p>
        </w:tc>
        <w:tc>
          <w:tcPr>
            <w:tcW w:w="235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53 </w:t>
            </w:r>
          </w:p>
        </w:tc>
        <w:tc>
          <w:tcPr>
            <w:tcW w:w="189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36 </w:t>
            </w:r>
          </w:p>
        </w:tc>
        <w:tc>
          <w:tcPr>
            <w:tcW w:w="236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62 </w:t>
            </w:r>
          </w:p>
        </w:tc>
        <w:tc>
          <w:tcPr>
            <w:tcW w:w="189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Perceived helpfulness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Promotion focus</w:t>
            </w:r>
          </w:p>
        </w:tc>
        <w:tc>
          <w:tcPr>
            <w:tcW w:w="333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4 </w:t>
            </w:r>
          </w:p>
        </w:tc>
        <w:tc>
          <w:tcPr>
            <w:tcW w:w="236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333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5 </w:t>
            </w:r>
          </w:p>
        </w:tc>
        <w:tc>
          <w:tcPr>
            <w:tcW w:w="236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33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3 </w:t>
            </w:r>
          </w:p>
        </w:tc>
        <w:tc>
          <w:tcPr>
            <w:tcW w:w="236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90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6 </w:t>
            </w:r>
          </w:p>
        </w:tc>
        <w:tc>
          <w:tcPr>
            <w:tcW w:w="235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33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236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Perceived risk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Promotion focus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8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7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6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90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Fatigue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Promotion focus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1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90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3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2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Perceived helpfulness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Prevention focus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90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6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Perceived risk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Prevention focus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190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3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Fatigue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Prevention focus</w:t>
            </w:r>
          </w:p>
        </w:tc>
        <w:tc>
          <w:tcPr>
            <w:tcW w:w="333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5 </w:t>
            </w:r>
          </w:p>
        </w:tc>
        <w:tc>
          <w:tcPr>
            <w:tcW w:w="236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33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236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5 </w:t>
            </w:r>
          </w:p>
        </w:tc>
        <w:tc>
          <w:tcPr>
            <w:tcW w:w="236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90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34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235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236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89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Employment (employed)</w:t>
            </w:r>
          </w:p>
        </w:tc>
        <w:tc>
          <w:tcPr>
            <w:tcW w:w="333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3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0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5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Employment (unemployed)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663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264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419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406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17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275 </w:t>
            </w:r>
          </w:p>
        </w:tc>
        <w:tc>
          <w:tcPr>
            <w:tcW w:w="190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243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417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881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566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Online (no)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0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Online (yes)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218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89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112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97 </w:t>
            </w:r>
          </w:p>
        </w:tc>
        <w:tc>
          <w:tcPr>
            <w:tcW w:w="190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364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14 </w:t>
            </w:r>
          </w:p>
        </w:tc>
        <w:tc>
          <w:tcPr>
            <w:tcW w:w="1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45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Gender (female)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0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Gender (male)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94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74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65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12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190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57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82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94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Education (primary school and below)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0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Education (high)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12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57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33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50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285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54 </w:t>
            </w:r>
          </w:p>
        </w:tc>
        <w:tc>
          <w:tcPr>
            <w:tcW w:w="190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58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86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85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Education (bachelor)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52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26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15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39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138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43 </w:t>
            </w:r>
          </w:p>
        </w:tc>
        <w:tc>
          <w:tcPr>
            <w:tcW w:w="190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1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54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85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Education (master and above)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134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92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99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97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534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260 </w:t>
            </w:r>
          </w:p>
        </w:tc>
        <w:tc>
          <w:tcPr>
            <w:tcW w:w="190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204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431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333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427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Income (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≤4,999</w:t>
            </w: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0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Income (5,000-9,999)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18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81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11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73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04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76 </w:t>
            </w:r>
          </w:p>
        </w:tc>
        <w:tc>
          <w:tcPr>
            <w:tcW w:w="190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067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93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49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08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Income (10,000-14,999)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82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30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121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90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20 </w:t>
            </w:r>
          </w:p>
        </w:tc>
        <w:tc>
          <w:tcPr>
            <w:tcW w:w="190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87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33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135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46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7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>Income (≥15,000)</w:t>
            </w: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82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64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127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20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174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43 </w:t>
            </w:r>
          </w:p>
        </w:tc>
        <w:tc>
          <w:tcPr>
            <w:tcW w:w="190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4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23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58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-0.103 </w:t>
            </w:r>
          </w:p>
        </w:tc>
        <w:tc>
          <w:tcPr>
            <w:tcW w:w="236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0.179 </w:t>
            </w:r>
          </w:p>
        </w:tc>
        <w:tc>
          <w:tcPr>
            <w:tcW w:w="189" w:type="pct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</w:p>
        </w:tc>
      </w:tr>
    </w:tbl>
    <w:p>
      <w:pPr>
        <w:rPr>
          <w:rFonts w:ascii="Times New Roman" w:hAnsi="Times New Roman"/>
          <w:b/>
          <w:bCs/>
          <w:i w:val="0"/>
          <w:iCs w:val="0"/>
          <w:sz w:val="24"/>
          <w:szCs w:val="24"/>
          <w:lang w:val="fr-FR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fr-FR"/>
        </w:rPr>
        <w:t xml:space="preserve">Note: </w:t>
      </w:r>
      <w:r>
        <w:rPr>
          <w:rFonts w:ascii="Times New Roman" w:hAnsi="Times New Roman"/>
          <w:i w:val="0"/>
          <w:iCs w:val="0"/>
          <w:sz w:val="24"/>
          <w:szCs w:val="24"/>
          <w:lang w:val="fr-FR"/>
        </w:rPr>
        <w:t>Significance. codes: ＜0.001 ***, ＜0.01 **, ＜0.05 *, ＜0.01.</w:t>
      </w:r>
    </w:p>
    <w:p>
      <w:pPr>
        <w:pBdr>
          <w:bottom w:val="single" w:color="auto" w:sz="4" w:space="0"/>
        </w:pBdr>
        <w:spacing w:line="480" w:lineRule="auto"/>
        <w:rPr>
          <w:rFonts w:ascii="Times New Roman" w:hAnsi="Times New Roman"/>
          <w:b/>
          <w:bCs/>
          <w:i w:val="0"/>
          <w:iCs w:val="0"/>
          <w:sz w:val="24"/>
          <w:szCs w:val="24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Table </w:t>
      </w:r>
      <w:r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  <w:t>B.</w:t>
      </w: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</w:rPr>
        <w:t>2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 The results of subgroup analys</w:t>
      </w: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</w:rPr>
        <w:t>i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s </w:t>
      </w: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</w:rPr>
        <w:t xml:space="preserve">by 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>education</w:t>
      </w:r>
    </w:p>
    <w:tbl>
      <w:tblPr>
        <w:tblStyle w:val="12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5"/>
        <w:gridCol w:w="1151"/>
        <w:gridCol w:w="760"/>
        <w:gridCol w:w="610"/>
        <w:gridCol w:w="1157"/>
        <w:gridCol w:w="766"/>
        <w:gridCol w:w="604"/>
        <w:gridCol w:w="1157"/>
        <w:gridCol w:w="766"/>
        <w:gridCol w:w="604"/>
        <w:gridCol w:w="1158"/>
        <w:gridCol w:w="767"/>
        <w:gridCol w:w="60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95" w:type="pct"/>
            <w:gridSpan w:val="3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Primary and below</w:t>
            </w:r>
          </w:p>
        </w:tc>
        <w:tc>
          <w:tcPr>
            <w:tcW w:w="897" w:type="pct"/>
            <w:gridSpan w:val="3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897" w:type="pct"/>
            <w:gridSpan w:val="3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Bachelor</w:t>
            </w:r>
          </w:p>
        </w:tc>
        <w:tc>
          <w:tcPr>
            <w:tcW w:w="897" w:type="pct"/>
            <w:gridSpan w:val="3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Master and abo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Estimate</w:t>
            </w:r>
          </w:p>
        </w:tc>
        <w:tc>
          <w:tcPr>
            <w:tcW w:w="27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21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ig.</w:t>
            </w: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Estimate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ig.</w:t>
            </w: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Estimate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ig.</w:t>
            </w: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Estimate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ig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Intercept</w:t>
            </w:r>
          </w:p>
        </w:tc>
        <w:tc>
          <w:tcPr>
            <w:tcW w:w="408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1.865 </w:t>
            </w:r>
          </w:p>
        </w:tc>
        <w:tc>
          <w:tcPr>
            <w:tcW w:w="27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1.507 </w:t>
            </w:r>
          </w:p>
        </w:tc>
        <w:tc>
          <w:tcPr>
            <w:tcW w:w="21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822 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844 </w:t>
            </w: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36 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548 </w:t>
            </w: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1.585 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2.314 </w:t>
            </w: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helpfulnes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3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6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1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38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9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25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7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0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risk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57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7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6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44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0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28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5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06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Subjective norm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6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8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5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25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Fatigu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38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5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3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4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9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9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80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Self-efficac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37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2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2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2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7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37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omotion foc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69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7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1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36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5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25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3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00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evention foc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168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8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8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47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5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3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6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29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helpfulness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omotion focus</w:t>
            </w:r>
          </w:p>
        </w:tc>
        <w:tc>
          <w:tcPr>
            <w:tcW w:w="40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7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1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5 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</w:t>
            </w: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2 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6 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4 </w:t>
            </w:r>
          </w:p>
        </w:tc>
        <w:tc>
          <w:tcPr>
            <w:tcW w:w="216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risk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omotion focu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10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5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Fatigue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omotion focu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1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helpfulness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evention focu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5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risk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evention focu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5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7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Fatigue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evention focus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2 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2 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2 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6 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5 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Employment (employed)</w:t>
            </w:r>
          </w:p>
        </w:tc>
        <w:tc>
          <w:tcPr>
            <w:tcW w:w="408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Employment (unemployed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1.215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56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46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98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19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9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82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996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Online (no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Online (yes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191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6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6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9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20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59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8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37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Gender (female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Gender (male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8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1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6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67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2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42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3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95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Age (18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2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Age (30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3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36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8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4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3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59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9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28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Age (40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4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301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7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2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29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2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60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3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94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Age (50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5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76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7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9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24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3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67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5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430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Age (≥6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99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9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43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28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6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79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75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45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Income (≤4,99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Income (5,000-9,99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87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3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3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76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46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35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34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Income (10,000-14,99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48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9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9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22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9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66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42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340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Income (≥15,000)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371 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15 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109 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27 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29 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89 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498 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80 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</w:tr>
    </w:tbl>
    <w:p>
      <w:pPr>
        <w:rPr>
          <w:rFonts w:ascii="Times New Roman" w:hAnsi="Times New Roman"/>
          <w:b/>
          <w:bCs/>
          <w:i w:val="0"/>
          <w:iCs w:val="0"/>
          <w:sz w:val="24"/>
          <w:szCs w:val="24"/>
          <w:lang w:val="fr-FR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fr-FR"/>
        </w:rPr>
        <w:t xml:space="preserve">Note: </w:t>
      </w:r>
      <w:r>
        <w:rPr>
          <w:rFonts w:ascii="Times New Roman" w:hAnsi="Times New Roman"/>
          <w:i w:val="0"/>
          <w:iCs w:val="0"/>
          <w:sz w:val="24"/>
          <w:szCs w:val="24"/>
          <w:lang w:val="fr-FR"/>
        </w:rPr>
        <w:t>Significance. codes: ＜0.001 ***, ＜0.01 **, ＜0.05 *, ＜0.01.</w:t>
      </w:r>
    </w:p>
    <w:p>
      <w:pPr>
        <w:spacing w:line="480" w:lineRule="auto"/>
        <w:rPr>
          <w:rFonts w:ascii="Times New Roman" w:hAnsi="Times New Roman"/>
          <w:b/>
          <w:bCs/>
          <w:i w:val="0"/>
          <w:iCs w:val="0"/>
          <w:sz w:val="24"/>
          <w:szCs w:val="24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Table </w:t>
      </w:r>
      <w:r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  <w:t>B.</w:t>
      </w: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</w:rPr>
        <w:t>3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 The results of subgroup analys</w:t>
      </w: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</w:rPr>
        <w:t>i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>s (income)</w:t>
      </w:r>
    </w:p>
    <w:tbl>
      <w:tblPr>
        <w:tblStyle w:val="12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5"/>
        <w:gridCol w:w="1149"/>
        <w:gridCol w:w="760"/>
        <w:gridCol w:w="610"/>
        <w:gridCol w:w="1157"/>
        <w:gridCol w:w="767"/>
        <w:gridCol w:w="605"/>
        <w:gridCol w:w="1158"/>
        <w:gridCol w:w="767"/>
        <w:gridCol w:w="605"/>
        <w:gridCol w:w="1158"/>
        <w:gridCol w:w="767"/>
        <w:gridCol w:w="6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94" w:type="pct"/>
            <w:gridSpan w:val="3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≤4,999</w:t>
            </w:r>
            <w:r>
              <w:rPr>
                <w:rFonts w:hint="eastAsia"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Style w:val="16"/>
                <w:b/>
                <w:bCs/>
                <w:i w:val="0"/>
                <w:iCs w:val="0"/>
                <w:color w:val="auto"/>
                <w:sz w:val="24"/>
                <w:szCs w:val="24"/>
                <w:lang w:bidi="ar"/>
              </w:rPr>
              <w:t>CNY</w:t>
            </w:r>
          </w:p>
        </w:tc>
        <w:tc>
          <w:tcPr>
            <w:tcW w:w="897" w:type="pct"/>
            <w:gridSpan w:val="3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5,000-9,999 </w:t>
            </w:r>
            <w:r>
              <w:rPr>
                <w:rStyle w:val="16"/>
                <w:b/>
                <w:bCs/>
                <w:i w:val="0"/>
                <w:iCs w:val="0"/>
                <w:color w:val="auto"/>
                <w:sz w:val="24"/>
                <w:szCs w:val="24"/>
                <w:lang w:bidi="ar"/>
              </w:rPr>
              <w:t>CNY</w:t>
            </w:r>
          </w:p>
        </w:tc>
        <w:tc>
          <w:tcPr>
            <w:tcW w:w="897" w:type="pct"/>
            <w:gridSpan w:val="3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10,000-14,999 </w:t>
            </w:r>
            <w:r>
              <w:rPr>
                <w:rStyle w:val="16"/>
                <w:b/>
                <w:bCs/>
                <w:i w:val="0"/>
                <w:iCs w:val="0"/>
                <w:color w:val="auto"/>
                <w:sz w:val="24"/>
                <w:szCs w:val="24"/>
                <w:lang w:bidi="ar"/>
              </w:rPr>
              <w:t>CNY</w:t>
            </w:r>
          </w:p>
        </w:tc>
        <w:tc>
          <w:tcPr>
            <w:tcW w:w="897" w:type="pct"/>
            <w:gridSpan w:val="3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≥15,000 </w:t>
            </w:r>
            <w:r>
              <w:rPr>
                <w:rStyle w:val="16"/>
                <w:b/>
                <w:bCs/>
                <w:i w:val="0"/>
                <w:iCs w:val="0"/>
                <w:color w:val="auto"/>
                <w:sz w:val="24"/>
                <w:szCs w:val="24"/>
                <w:lang w:bidi="ar"/>
              </w:rPr>
              <w:t>CN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Estimate</w:t>
            </w:r>
          </w:p>
        </w:tc>
        <w:tc>
          <w:tcPr>
            <w:tcW w:w="27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21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ig.</w:t>
            </w: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Estimate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ig.</w:t>
            </w: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Estimate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ig.</w:t>
            </w: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Estimate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21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ig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Intercept</w:t>
            </w:r>
          </w:p>
        </w:tc>
        <w:tc>
          <w:tcPr>
            <w:tcW w:w="40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1.758 </w:t>
            </w:r>
          </w:p>
        </w:tc>
        <w:tc>
          <w:tcPr>
            <w:tcW w:w="27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1.276 </w:t>
            </w:r>
          </w:p>
        </w:tc>
        <w:tc>
          <w:tcPr>
            <w:tcW w:w="21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1.868 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1.813 </w:t>
            </w: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426 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623 </w:t>
            </w: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1.728 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756 </w:t>
            </w:r>
          </w:p>
        </w:tc>
        <w:tc>
          <w:tcPr>
            <w:tcW w:w="21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helpfulnes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10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6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0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84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0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28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0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33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risk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68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6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11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85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7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32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4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36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Subjective nor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5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7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6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7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Fatigu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0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4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6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58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3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2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3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26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Self-efficac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8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20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9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0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omotion focu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74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5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3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76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4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28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7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34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evention focus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40 </w:t>
            </w:r>
          </w:p>
        </w:tc>
        <w:tc>
          <w:tcPr>
            <w:tcW w:w="27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73 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88 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89 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45 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36 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48 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41 </w:t>
            </w:r>
          </w:p>
        </w:tc>
        <w:tc>
          <w:tcPr>
            <w:tcW w:w="215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helpfulness*Promotion focus</w:t>
            </w:r>
          </w:p>
        </w:tc>
        <w:tc>
          <w:tcPr>
            <w:tcW w:w="40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7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21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1 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4 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</w:t>
            </w: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4 </w:t>
            </w: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1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risk*Promotion focu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3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Fatigue*Promotion focu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1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helpfulness*Prevention focu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5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4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risk*Prevention focu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4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5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Fatigue*Prevention focus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  <w:tc>
          <w:tcPr>
            <w:tcW w:w="27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05 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215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Employment (employed)</w:t>
            </w:r>
          </w:p>
        </w:tc>
        <w:tc>
          <w:tcPr>
            <w:tcW w:w="40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Employment (unemploye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2.851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85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58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840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35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92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14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88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Online (no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Online (yes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197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3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5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56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19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7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8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77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Gender (female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Gender (male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06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9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4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29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2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52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5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54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Education (primary school and below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Education (high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71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0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8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37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3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07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2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16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Education (bachelor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23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8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40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2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5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0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2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06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Education (master and above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440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31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6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308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1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74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22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92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Age (18-2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Age (30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3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296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4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13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9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7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78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5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80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Age (40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4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22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5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19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06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3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77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3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81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Age (50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5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77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6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9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10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1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81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3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88 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Age (≥60)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-0.021 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72 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42 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222 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333 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090 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396 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 xml:space="preserve">0.100 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</w:tr>
    </w:tbl>
    <w:p>
      <w:pPr>
        <w:rPr>
          <w:rFonts w:ascii="Times New Roman" w:hAnsi="Times New Roman"/>
          <w:b/>
          <w:bCs/>
          <w:i w:val="0"/>
          <w:iCs w:val="0"/>
          <w:sz w:val="24"/>
          <w:szCs w:val="24"/>
          <w:lang w:val="fr-FR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fr-FR"/>
        </w:rPr>
        <w:t xml:space="preserve">Note: </w:t>
      </w:r>
      <w:r>
        <w:rPr>
          <w:rFonts w:ascii="Times New Roman" w:hAnsi="Times New Roman"/>
          <w:i w:val="0"/>
          <w:iCs w:val="0"/>
          <w:sz w:val="24"/>
          <w:szCs w:val="24"/>
          <w:lang w:val="fr-FR"/>
        </w:rPr>
        <w:t>Significance. codes: ＜0.001 ***, ＜0.01 **, ＜0.05 *, ＜0.01.</w:t>
      </w:r>
    </w:p>
    <w:p>
      <w:pPr>
        <w:rPr>
          <w:rFonts w:ascii="Times New Roman" w:hAnsi="Times New Roman"/>
          <w:i w:val="0"/>
          <w:iCs w:val="0"/>
          <w:sz w:val="24"/>
          <w:szCs w:val="24"/>
          <w:lang w:val="fr-FR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/>
          <w:b/>
          <w:bCs/>
          <w:i w:val="0"/>
          <w:iCs w:val="0"/>
          <w:sz w:val="24"/>
          <w:szCs w:val="24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Table </w:t>
      </w:r>
      <w:r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  <w:t>B.</w:t>
      </w: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</w:rPr>
        <w:t xml:space="preserve">4 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>The results of subgroup analyses (online, employment, and gender)</w:t>
      </w:r>
    </w:p>
    <w:tbl>
      <w:tblPr>
        <w:tblStyle w:val="12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810"/>
        <w:gridCol w:w="589"/>
        <w:gridCol w:w="493"/>
        <w:gridCol w:w="814"/>
        <w:gridCol w:w="593"/>
        <w:gridCol w:w="491"/>
        <w:gridCol w:w="814"/>
        <w:gridCol w:w="593"/>
        <w:gridCol w:w="491"/>
        <w:gridCol w:w="814"/>
        <w:gridCol w:w="593"/>
        <w:gridCol w:w="491"/>
        <w:gridCol w:w="814"/>
        <w:gridCol w:w="593"/>
        <w:gridCol w:w="491"/>
        <w:gridCol w:w="814"/>
        <w:gridCol w:w="593"/>
        <w:gridCol w:w="4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668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Online: Yes</w:t>
            </w:r>
          </w:p>
        </w:tc>
        <w:tc>
          <w:tcPr>
            <w:tcW w:w="66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Online: No</w:t>
            </w:r>
          </w:p>
        </w:tc>
        <w:tc>
          <w:tcPr>
            <w:tcW w:w="66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Employed</w:t>
            </w:r>
          </w:p>
        </w:tc>
        <w:tc>
          <w:tcPr>
            <w:tcW w:w="66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Unemployed</w:t>
            </w:r>
          </w:p>
        </w:tc>
        <w:tc>
          <w:tcPr>
            <w:tcW w:w="66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7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Ma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Estimate</w:t>
            </w:r>
          </w:p>
        </w:tc>
        <w:tc>
          <w:tcPr>
            <w:tcW w:w="20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SE</w:t>
            </w:r>
          </w:p>
        </w:tc>
        <w:tc>
          <w:tcPr>
            <w:tcW w:w="17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Sig.</w:t>
            </w: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Estimate</w:t>
            </w: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SE</w:t>
            </w: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Sig.</w:t>
            </w: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Estimate</w:t>
            </w: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SE</w:t>
            </w: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Sig.</w:t>
            </w: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Estimate</w:t>
            </w: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SE</w:t>
            </w: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Sig.</w:t>
            </w: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Estimate</w:t>
            </w: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SE</w:t>
            </w: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Sig.</w:t>
            </w: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Estimate</w:t>
            </w: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SE</w:t>
            </w: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15"/>
                <w:szCs w:val="15"/>
                <w:lang w:bidi="ar"/>
              </w:rPr>
              <w:t>Sig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Intercept</w:t>
            </w:r>
          </w:p>
        </w:tc>
        <w:tc>
          <w:tcPr>
            <w:tcW w:w="2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108</w:t>
            </w:r>
          </w:p>
        </w:tc>
        <w:tc>
          <w:tcPr>
            <w:tcW w:w="20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1.1</w:t>
            </w:r>
          </w:p>
        </w:tc>
        <w:tc>
          <w:tcPr>
            <w:tcW w:w="17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117</w:t>
            </w: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47</w:t>
            </w: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145</w:t>
            </w: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434</w:t>
            </w: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2.678</w:t>
            </w: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5.557</w:t>
            </w: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1.1</w:t>
            </w: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582</w:t>
            </w: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1.147</w:t>
            </w: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641</w:t>
            </w: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Perceived helpfulnes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3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4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7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30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7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Perceived risk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6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9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23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37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9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3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Subjective norm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3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1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Fatigu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3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3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1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3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1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9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Self-efficac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4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1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7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Promotion focu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6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5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4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4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3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5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Prevention focus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78</w:t>
            </w:r>
          </w:p>
        </w:tc>
        <w:tc>
          <w:tcPr>
            <w:tcW w:w="2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17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32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6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2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4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165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343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94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33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8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35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Perceived helpfulness</w:t>
            </w:r>
            <w:r>
              <w:rPr>
                <w:rStyle w:val="17"/>
                <w:rFonts w:hint="eastAsia"/>
                <w:i w:val="0"/>
                <w:iCs w:val="0"/>
                <w:color w:val="auto"/>
                <w:sz w:val="15"/>
                <w:szCs w:val="15"/>
                <w:lang w:bidi="ar"/>
              </w:rPr>
              <w:t>*</w:t>
            </w:r>
            <w:r>
              <w:rPr>
                <w:rStyle w:val="17"/>
                <w:i w:val="0"/>
                <w:iCs w:val="0"/>
                <w:color w:val="auto"/>
                <w:sz w:val="15"/>
                <w:szCs w:val="15"/>
                <w:lang w:bidi="ar"/>
              </w:rPr>
              <w:t>Promotion focus</w:t>
            </w:r>
          </w:p>
        </w:tc>
        <w:tc>
          <w:tcPr>
            <w:tcW w:w="2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0</w:t>
            </w:r>
          </w:p>
        </w:tc>
        <w:tc>
          <w:tcPr>
            <w:tcW w:w="20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17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4</w:t>
            </w: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3</w:t>
            </w: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15</w:t>
            </w: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12</w:t>
            </w: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3</w:t>
            </w: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4</w:t>
            </w: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Perceived risk</w:t>
            </w:r>
            <w:r>
              <w:rPr>
                <w:rStyle w:val="17"/>
                <w:rFonts w:hint="eastAsia"/>
                <w:i w:val="0"/>
                <w:iCs w:val="0"/>
                <w:color w:val="auto"/>
                <w:sz w:val="15"/>
                <w:szCs w:val="15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Promotion focu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1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Fatigue</w:t>
            </w:r>
            <w:r>
              <w:rPr>
                <w:rStyle w:val="17"/>
                <w:rFonts w:hint="eastAsia"/>
                <w:i w:val="0"/>
                <w:iCs w:val="0"/>
                <w:color w:val="auto"/>
                <w:sz w:val="15"/>
                <w:szCs w:val="15"/>
                <w:lang w:bidi="ar"/>
              </w:rPr>
              <w:t>*</w:t>
            </w:r>
            <w:r>
              <w:rPr>
                <w:rStyle w:val="17"/>
                <w:i w:val="0"/>
                <w:iCs w:val="0"/>
                <w:color w:val="auto"/>
                <w:sz w:val="15"/>
                <w:szCs w:val="15"/>
                <w:lang w:bidi="ar"/>
              </w:rPr>
              <w:t>Promotion focu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Perceived helpfulness</w:t>
            </w:r>
            <w:r>
              <w:rPr>
                <w:rStyle w:val="17"/>
                <w:rFonts w:hint="eastAsia"/>
                <w:i w:val="0"/>
                <w:iCs w:val="0"/>
                <w:color w:val="auto"/>
                <w:sz w:val="15"/>
                <w:szCs w:val="15"/>
                <w:lang w:bidi="ar"/>
              </w:rPr>
              <w:t>*</w:t>
            </w:r>
            <w:r>
              <w:rPr>
                <w:rStyle w:val="17"/>
                <w:i w:val="0"/>
                <w:iCs w:val="0"/>
                <w:color w:val="auto"/>
                <w:sz w:val="15"/>
                <w:szCs w:val="15"/>
                <w:lang w:bidi="ar"/>
              </w:rPr>
              <w:t>Prevention focu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1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Perceived risk</w:t>
            </w:r>
            <w:r>
              <w:rPr>
                <w:rStyle w:val="17"/>
                <w:rFonts w:hint="eastAsia"/>
                <w:i w:val="0"/>
                <w:iCs w:val="0"/>
                <w:color w:val="auto"/>
                <w:sz w:val="15"/>
                <w:szCs w:val="15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Prevention focu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Fatigue</w:t>
            </w:r>
            <w:r>
              <w:rPr>
                <w:rStyle w:val="17"/>
                <w:rFonts w:hint="eastAsia"/>
                <w:i w:val="0"/>
                <w:iCs w:val="0"/>
                <w:color w:val="auto"/>
                <w:sz w:val="15"/>
                <w:szCs w:val="15"/>
                <w:lang w:bidi="ar"/>
              </w:rPr>
              <w:t>*</w:t>
            </w:r>
            <w:r>
              <w:rPr>
                <w:rStyle w:val="17"/>
                <w:i w:val="0"/>
                <w:iCs w:val="0"/>
                <w:color w:val="auto"/>
                <w:sz w:val="15"/>
                <w:szCs w:val="15"/>
                <w:lang w:bidi="ar"/>
              </w:rPr>
              <w:t>Prevention focus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1</w:t>
            </w:r>
          </w:p>
        </w:tc>
        <w:tc>
          <w:tcPr>
            <w:tcW w:w="2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17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2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2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15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15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2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2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Employment (employed)</w:t>
            </w:r>
          </w:p>
        </w:tc>
        <w:tc>
          <w:tcPr>
            <w:tcW w:w="2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Employment (unemployed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1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3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4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6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55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21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19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21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Online (</w:t>
            </w:r>
            <w:r>
              <w:rPr>
                <w:rStyle w:val="17"/>
                <w:i w:val="0"/>
                <w:iCs w:val="0"/>
                <w:color w:val="auto"/>
                <w:sz w:val="15"/>
                <w:szCs w:val="15"/>
                <w:lang w:bidi="ar"/>
              </w:rPr>
              <w:t>no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Online (yes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14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4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5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6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12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6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16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6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Gender (</w:t>
            </w:r>
            <w:r>
              <w:rPr>
                <w:rStyle w:val="17"/>
                <w:i w:val="0"/>
                <w:iCs w:val="0"/>
                <w:color w:val="auto"/>
                <w:sz w:val="15"/>
                <w:szCs w:val="15"/>
                <w:lang w:bidi="ar"/>
              </w:rPr>
              <w:t>female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Gender (male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4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9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2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3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3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42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51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Education (primary school and below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Education (high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9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3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7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49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6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9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7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0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Education (bachelor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8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6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6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1.62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1.00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8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2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9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Education (master and above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8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27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2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2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13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27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1.86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2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5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9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5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Age (18-2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Age (30~3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16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3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4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1.1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73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6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6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7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Age (40~4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4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3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9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1.72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63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7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7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7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Age (50~5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12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5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2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5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82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82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3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7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2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7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Age (≥6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27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7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30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6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29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3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1.01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2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8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39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8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Income (≤4,999</w:t>
            </w:r>
            <w:r>
              <w:rPr>
                <w:rStyle w:val="17"/>
                <w:i w:val="0"/>
                <w:iCs w:val="0"/>
                <w:color w:val="auto"/>
                <w:sz w:val="15"/>
                <w:szCs w:val="15"/>
                <w:lang w:bidi="ar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Income (5,000-9,99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0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3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25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53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3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Income (10,000-14,99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2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5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2.6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1.5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2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7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Income (≥15,000)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09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162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55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73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58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66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771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1.41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3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91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-0.079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15"/>
                <w:szCs w:val="15"/>
                <w:lang w:bidi="ar"/>
              </w:rPr>
              <w:t>0.098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  <w:i w:val="0"/>
                <w:iCs w:val="0"/>
                <w:sz w:val="15"/>
                <w:szCs w:val="15"/>
              </w:rPr>
            </w:pPr>
          </w:p>
        </w:tc>
      </w:tr>
    </w:tbl>
    <w:p>
      <w:pPr>
        <w:rPr>
          <w:rFonts w:ascii="Times New Roman" w:hAnsi="Times New Roman"/>
          <w:i w:val="0"/>
          <w:iCs w:val="0"/>
          <w:sz w:val="24"/>
          <w:szCs w:val="24"/>
          <w:lang w:val="fr-FR"/>
        </w:rPr>
        <w:sectPr>
          <w:pgSz w:w="16838" w:h="11906" w:orient="landscape"/>
          <w:pgMar w:top="1803" w:right="1440" w:bottom="1800" w:left="1440" w:header="851" w:footer="992" w:gutter="0"/>
          <w:cols w:space="720" w:num="1"/>
          <w:docGrid w:type="lines" w:linePitch="312" w:charSpace="0"/>
        </w:sect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fr-FR"/>
        </w:rPr>
        <w:t xml:space="preserve">Note: </w:t>
      </w:r>
      <w:r>
        <w:rPr>
          <w:rFonts w:ascii="Times New Roman" w:hAnsi="Times New Roman"/>
          <w:i w:val="0"/>
          <w:iCs w:val="0"/>
          <w:sz w:val="24"/>
          <w:szCs w:val="24"/>
          <w:lang w:val="fr-FR"/>
        </w:rPr>
        <w:t>Significance. codes: ＜0.001 ***, ＜0.01 **, ＜0.05 *, ＜0.01.</w:t>
      </w:r>
    </w:p>
    <w:p>
      <w:pPr>
        <w:spacing w:line="480" w:lineRule="auto"/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</w:pP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</w:rPr>
        <w:t xml:space="preserve">Appendix </w:t>
      </w:r>
      <w:r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  <w:t>C</w:t>
      </w:r>
    </w:p>
    <w:p>
      <w:pPr>
        <w:spacing w:line="480" w:lineRule="auto"/>
        <w:rPr>
          <w:rFonts w:ascii="Times New Roman" w:hAnsi="Times New Roman"/>
          <w:b/>
          <w:bCs/>
          <w:i w:val="0"/>
          <w:iCs w:val="0"/>
          <w:sz w:val="24"/>
          <w:szCs w:val="24"/>
        </w:rPr>
      </w:pPr>
      <w:r>
        <w:rPr>
          <w:rFonts w:hint="default" w:ascii="Times New Roman" w:hAnsi="Times New Roman"/>
          <w:b/>
          <w:bCs/>
          <w:i w:val="0"/>
          <w:iCs w:val="0"/>
          <w:sz w:val="24"/>
          <w:szCs w:val="24"/>
          <w:lang w:val="en-US"/>
        </w:rPr>
        <w:t xml:space="preserve">Table C.1 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</w:rPr>
        <w:t xml:space="preserve">The results of Poisson regression </w:t>
      </w: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</w:rPr>
        <w:t>model</w:t>
      </w:r>
    </w:p>
    <w:tbl>
      <w:tblPr>
        <w:tblStyle w:val="12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8"/>
        <w:gridCol w:w="1011"/>
        <w:gridCol w:w="1288"/>
        <w:gridCol w:w="813"/>
        <w:gridCol w:w="537"/>
        <w:gridCol w:w="902"/>
        <w:gridCol w:w="100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74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Estimate</w:t>
            </w:r>
          </w:p>
        </w:tc>
        <w:tc>
          <w:tcPr>
            <w:tcW w:w="75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td. Error</w:t>
            </w:r>
          </w:p>
        </w:tc>
        <w:tc>
          <w:tcPr>
            <w:tcW w:w="47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Pr(&gt;|t|)</w:t>
            </w:r>
          </w:p>
        </w:tc>
        <w:tc>
          <w:tcPr>
            <w:tcW w:w="31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Sig.</w:t>
            </w:r>
          </w:p>
        </w:tc>
        <w:tc>
          <w:tcPr>
            <w:tcW w:w="52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2.5% CI</w:t>
            </w:r>
          </w:p>
        </w:tc>
        <w:tc>
          <w:tcPr>
            <w:tcW w:w="58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  <w:szCs w:val="24"/>
                <w:lang w:bidi="ar"/>
              </w:rPr>
              <w:t>97.5% 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(Intercept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4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1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1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helpfulnes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1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risk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2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Subjective nor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1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Fatigu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35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Self-efficacy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3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omotion foc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3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evention focus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06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564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25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helpfulness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omotion focus</w:t>
            </w:r>
          </w:p>
        </w:tc>
        <w:tc>
          <w:tcPr>
            <w:tcW w:w="59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01</w:t>
            </w:r>
          </w:p>
        </w:tc>
        <w:tc>
          <w:tcPr>
            <w:tcW w:w="7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8</w:t>
            </w:r>
          </w:p>
        </w:tc>
        <w:tc>
          <w:tcPr>
            <w:tcW w:w="3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</w:t>
            </w:r>
          </w:p>
        </w:tc>
        <w:tc>
          <w:tcPr>
            <w:tcW w:w="52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02</w:t>
            </w:r>
          </w:p>
        </w:tc>
        <w:tc>
          <w:tcPr>
            <w:tcW w:w="58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risk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omotion foc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Fatigue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omotion foc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6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helpfulness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evention foc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5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erceived risk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evention foc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2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Fatigue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Prevention focus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01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Age (18-29)</w:t>
            </w:r>
          </w:p>
        </w:tc>
        <w:tc>
          <w:tcPr>
            <w:tcW w:w="59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Age (30</w:t>
            </w:r>
            <w:r>
              <w:rPr>
                <w:rFonts w:hint="eastAsia"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3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9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3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Age (40~4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2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25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1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Age (50~5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3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1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Age (≥6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6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*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Gender (female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Gender (male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0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6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3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Employment (employed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Employment (unemployed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8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2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2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Education (primary school and below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Education (high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97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5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Education (master and above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2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11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Education (bachelor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96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Income (≤4,99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Income (5,000-10,0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88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3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Income (10,000-14,99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6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3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Income (≥15,0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1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6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6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Online (no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Online (yes)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31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19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100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-0.069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/>
                <w:i w:val="0"/>
                <w:iCs w:val="0"/>
                <w:kern w:val="0"/>
                <w:sz w:val="24"/>
                <w:szCs w:val="24"/>
                <w:lang w:bidi="ar"/>
              </w:rPr>
              <w:t>0.006</w:t>
            </w:r>
          </w:p>
        </w:tc>
      </w:tr>
    </w:tbl>
    <w:p>
      <w:pPr>
        <w:rPr>
          <w:i w:val="0"/>
          <w:iCs w:val="0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fr-FR"/>
        </w:rPr>
        <w:t xml:space="preserve">Note: </w:t>
      </w:r>
      <w:r>
        <w:rPr>
          <w:rFonts w:ascii="Times New Roman" w:hAnsi="Times New Roman"/>
          <w:i w:val="0"/>
          <w:iCs w:val="0"/>
          <w:sz w:val="24"/>
          <w:szCs w:val="24"/>
          <w:lang w:val="fr-FR"/>
        </w:rPr>
        <w:t>Significance. codes:</w:t>
      </w:r>
      <w:r>
        <w:rPr>
          <w:rFonts w:hint="eastAsia" w:ascii="Times New Roman" w:hAnsi="Times New Roman"/>
          <w:i w:val="0"/>
          <w:iCs w:val="0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i w:val="0"/>
          <w:iCs w:val="0"/>
          <w:sz w:val="24"/>
          <w:szCs w:val="24"/>
          <w:lang w:val="fr-FR"/>
        </w:rPr>
        <w:t>＜0.001 ***, ＜0.01 **, ＜0.05 *, ＜0.01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¿å√¬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7947491"/>
    <w:multiLevelType w:val="singleLevel"/>
    <w:tmpl w:val="B7947491"/>
    <w:lvl w:ilvl="0" w:tentative="0">
      <w:start w:val="1"/>
      <w:numFmt w:val="decimal"/>
      <w:suff w:val="space"/>
      <w:lvlText w:val="%1)"/>
      <w:lvlJc w:val="left"/>
    </w:lvl>
  </w:abstractNum>
  <w:abstractNum w:abstractNumId="1">
    <w:nsid w:val="DC1946A4"/>
    <w:multiLevelType w:val="singleLevel"/>
    <w:tmpl w:val="DC1946A4"/>
    <w:lvl w:ilvl="0" w:tentative="0">
      <w:start w:val="1"/>
      <w:numFmt w:val="decimal"/>
      <w:suff w:val="space"/>
      <w:lvlText w:val="%1)"/>
      <w:lvlJc w:val="left"/>
    </w:lvl>
  </w:abstractNum>
  <w:abstractNum w:abstractNumId="2">
    <w:nsid w:val="E3A57F9C"/>
    <w:multiLevelType w:val="singleLevel"/>
    <w:tmpl w:val="E3A57F9C"/>
    <w:lvl w:ilvl="0" w:tentative="0">
      <w:start w:val="1"/>
      <w:numFmt w:val="decimal"/>
      <w:suff w:val="space"/>
      <w:lvlText w:val="%1)"/>
      <w:lvlJc w:val="left"/>
    </w:lvl>
  </w:abstractNum>
  <w:abstractNum w:abstractNumId="3">
    <w:nsid w:val="EB23E3CB"/>
    <w:multiLevelType w:val="singleLevel"/>
    <w:tmpl w:val="EB23E3CB"/>
    <w:lvl w:ilvl="0" w:tentative="0">
      <w:start w:val="1"/>
      <w:numFmt w:val="decimal"/>
      <w:suff w:val="space"/>
      <w:lvlText w:val="%1)"/>
      <w:lvlJc w:val="left"/>
    </w:lvl>
  </w:abstractNum>
  <w:abstractNum w:abstractNumId="4">
    <w:nsid w:val="F984FBE3"/>
    <w:multiLevelType w:val="singleLevel"/>
    <w:tmpl w:val="F984FBE3"/>
    <w:lvl w:ilvl="0" w:tentative="0">
      <w:start w:val="1"/>
      <w:numFmt w:val="decimal"/>
      <w:suff w:val="space"/>
      <w:lvlText w:val="%1)"/>
      <w:lvlJc w:val="left"/>
    </w:lvl>
  </w:abstractNum>
  <w:abstractNum w:abstractNumId="5">
    <w:nsid w:val="03AAEB6C"/>
    <w:multiLevelType w:val="multilevel"/>
    <w:tmpl w:val="03AAEB6C"/>
    <w:lvl w:ilvl="0" w:tentative="0">
      <w:start w:val="1"/>
      <w:numFmt w:val="decimal"/>
      <w:pStyle w:val="2"/>
      <w:suff w:val="nothing"/>
      <w:lvlText w:val="Chapter %1"/>
      <w:lvlJc w:val="left"/>
      <w:pPr>
        <w:tabs>
          <w:tab w:val="left" w:pos="0"/>
        </w:tabs>
        <w:ind w:left="0" w:firstLine="0"/>
      </w:pPr>
      <w:rPr>
        <w:rFonts w:hint="default" w:ascii="Times New Roman" w:hAnsi="Times New Roman" w:eastAsia="SimSun" w:cs="SimSun"/>
        <w:b/>
        <w:sz w:val="32"/>
      </w:rPr>
    </w:lvl>
    <w:lvl w:ilvl="1" w:tentative="0">
      <w:start w:val="1"/>
      <w:numFmt w:val="none"/>
      <w:pStyle w:val="3"/>
      <w:suff w:val="nothing"/>
      <w:lvlText w:val=""/>
      <w:lvlJc w:val="left"/>
      <w:pPr>
        <w:ind w:left="0" w:firstLine="0"/>
      </w:pPr>
      <w:rPr>
        <w:rFonts w:hint="default" w:ascii="SimSun" w:hAnsi="SimSun" w:eastAsia="SimSun" w:cs="SimSun"/>
      </w:rPr>
    </w:lvl>
    <w:lvl w:ilvl="2" w:tentative="0">
      <w:start w:val="1"/>
      <w:numFmt w:val="none"/>
      <w:pStyle w:val="4"/>
      <w:suff w:val="nothing"/>
      <w:lvlText w:val=""/>
      <w:lvlJc w:val="left"/>
      <w:pPr>
        <w:ind w:left="0" w:firstLine="400"/>
      </w:pPr>
      <w:rPr>
        <w:rFonts w:hint="default" w:ascii="SimSun" w:hAnsi="SimSun" w:eastAsia="SimSun" w:cs="SimSun"/>
      </w:rPr>
    </w:lvl>
    <w:lvl w:ilvl="3" w:tentative="0">
      <w:start w:val="1"/>
      <w:numFmt w:val="none"/>
      <w:pStyle w:val="5"/>
      <w:suff w:val="nothing"/>
      <w:lvlText w:val=""/>
      <w:lvlJc w:val="left"/>
      <w:pPr>
        <w:ind w:left="0" w:firstLine="402"/>
      </w:pPr>
      <w:rPr>
        <w:rFonts w:hint="default" w:ascii="SimSun" w:hAnsi="SimSun" w:eastAsia="SimSun" w:cs="SimSun"/>
      </w:rPr>
    </w:lvl>
    <w:lvl w:ilvl="4" w:tentative="0">
      <w:start w:val="1"/>
      <w:numFmt w:val="none"/>
      <w:pStyle w:val="6"/>
      <w:suff w:val="nothing"/>
      <w:lvlText w:val=""/>
      <w:lvlJc w:val="left"/>
      <w:pPr>
        <w:ind w:left="0" w:firstLine="402"/>
      </w:pPr>
      <w:rPr>
        <w:rFonts w:hint="default" w:ascii="SimSun" w:hAnsi="SimSun" w:eastAsia="SimSun" w:cs="SimSun"/>
      </w:rPr>
    </w:lvl>
    <w:lvl w:ilvl="5" w:tentative="0">
      <w:start w:val="1"/>
      <w:numFmt w:val="none"/>
      <w:pStyle w:val="7"/>
      <w:suff w:val="nothing"/>
      <w:lvlText w:val=""/>
      <w:lvlJc w:val="left"/>
      <w:pPr>
        <w:ind w:left="0" w:firstLine="402"/>
      </w:pPr>
      <w:rPr>
        <w:rFonts w:hint="default" w:ascii="SimSun" w:hAnsi="SimSun" w:eastAsia="SimSun" w:cs="SimSun"/>
      </w:rPr>
    </w:lvl>
    <w:lvl w:ilvl="6" w:tentative="0">
      <w:start w:val="1"/>
      <w:numFmt w:val="none"/>
      <w:pStyle w:val="8"/>
      <w:suff w:val="nothing"/>
      <w:lvlText w:val=""/>
      <w:lvlJc w:val="left"/>
      <w:pPr>
        <w:ind w:left="0" w:firstLine="402"/>
      </w:pPr>
      <w:rPr>
        <w:rFonts w:hint="default" w:ascii="SimSun" w:hAnsi="SimSun" w:eastAsia="SimSun" w:cs="SimSun"/>
      </w:rPr>
    </w:lvl>
    <w:lvl w:ilvl="7" w:tentative="0">
      <w:start w:val="1"/>
      <w:numFmt w:val="none"/>
      <w:pStyle w:val="9"/>
      <w:suff w:val="nothing"/>
      <w:lvlText w:val=""/>
      <w:lvlJc w:val="left"/>
      <w:pPr>
        <w:ind w:left="0" w:firstLine="402"/>
      </w:pPr>
      <w:rPr>
        <w:rFonts w:hint="default" w:ascii="SimSun" w:hAnsi="SimSun" w:eastAsia="SimSun" w:cs="SimSun"/>
      </w:rPr>
    </w:lvl>
    <w:lvl w:ilvl="8" w:tentative="0">
      <w:start w:val="1"/>
      <w:numFmt w:val="none"/>
      <w:pStyle w:val="10"/>
      <w:suff w:val="nothing"/>
      <w:lvlText w:val=""/>
      <w:lvlJc w:val="left"/>
      <w:pPr>
        <w:ind w:left="0" w:firstLine="402"/>
      </w:pPr>
      <w:rPr>
        <w:rFonts w:hint="default" w:ascii="SimSun" w:hAnsi="SimSun" w:eastAsia="SimSun" w:cs="SimSun"/>
      </w:rPr>
    </w:lvl>
  </w:abstractNum>
  <w:abstractNum w:abstractNumId="6">
    <w:nsid w:val="37EECAAC"/>
    <w:multiLevelType w:val="singleLevel"/>
    <w:tmpl w:val="37EECAAC"/>
    <w:lvl w:ilvl="0" w:tentative="0">
      <w:start w:val="1"/>
      <w:numFmt w:val="decimal"/>
      <w:suff w:val="space"/>
      <w:lvlText w:val="%1)"/>
      <w:lvlJc w:val="left"/>
    </w:lvl>
  </w:abstractNum>
  <w:abstractNum w:abstractNumId="7">
    <w:nsid w:val="71349198"/>
    <w:multiLevelType w:val="singleLevel"/>
    <w:tmpl w:val="71349198"/>
    <w:lvl w:ilvl="0" w:tentative="0">
      <w:start w:val="1"/>
      <w:numFmt w:val="decimal"/>
      <w:suff w:val="space"/>
      <w:lvlText w:val="%1)"/>
      <w:lvlJc w:val="left"/>
    </w:lvl>
  </w:abstractNum>
  <w:abstractNum w:abstractNumId="8">
    <w:nsid w:val="7F6AE3F6"/>
    <w:multiLevelType w:val="singleLevel"/>
    <w:tmpl w:val="7F6AE3F6"/>
    <w:lvl w:ilvl="0" w:tentative="0">
      <w:start w:val="1"/>
      <w:numFmt w:val="decimal"/>
      <w:suff w:val="space"/>
      <w:lvlText w:val="%1)"/>
      <w:lvlJc w:val="left"/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8"/>
  </w:num>
  <w:num w:numId="6">
    <w:abstractNumId w:val="7"/>
  </w:num>
  <w:num w:numId="7">
    <w:abstractNumId w:val="0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Q2ODU3ZmI4NTY5NmM3NWFiYWY5YzgxMTUwZDA2ZWYifQ=="/>
  </w:docVars>
  <w:rsids>
    <w:rsidRoot w:val="4AF8657A"/>
    <w:rsid w:val="00CF550E"/>
    <w:rsid w:val="145C3121"/>
    <w:rsid w:val="297F206C"/>
    <w:rsid w:val="457418FD"/>
    <w:rsid w:val="4AF8657A"/>
    <w:rsid w:val="558B2FB6"/>
    <w:rsid w:val="57A645CE"/>
    <w:rsid w:val="60CD2B88"/>
    <w:rsid w:val="7933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SimSun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0"/>
    <w:pPr>
      <w:keepNext/>
      <w:numPr>
        <w:ilvl w:val="0"/>
        <w:numId w:val="1"/>
      </w:numPr>
      <w:spacing w:after="120" w:line="240" w:lineRule="auto"/>
      <w:ind w:left="0" w:firstLine="0"/>
      <w:jc w:val="left"/>
      <w:outlineLvl w:val="0"/>
    </w:pPr>
    <w:rPr>
      <w:rFonts w:ascii="Times New Roman" w:hAnsi="Times New Roman" w:cs="Arial" w:eastAsiaTheme="majorEastAsia"/>
      <w:b/>
      <w:bCs/>
      <w:kern w:val="32"/>
      <w:sz w:val="32"/>
      <w:szCs w:val="36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SimHei"/>
      <w:b/>
      <w:sz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firstLine="400"/>
      <w:outlineLvl w:val="2"/>
    </w:pPr>
    <w:rPr>
      <w:b/>
      <w:sz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firstLine="402"/>
      <w:outlineLvl w:val="3"/>
    </w:pPr>
    <w:rPr>
      <w:rFonts w:ascii="Arial" w:hAnsi="Arial" w:eastAsia="SimHei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firstLine="402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firstLine="402"/>
      <w:outlineLvl w:val="5"/>
    </w:pPr>
    <w:rPr>
      <w:rFonts w:ascii="Arial" w:hAnsi="Arial" w:eastAsia="SimHei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firstLine="402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firstLine="402"/>
      <w:outlineLvl w:val="7"/>
    </w:pPr>
    <w:rPr>
      <w:rFonts w:ascii="Arial" w:hAnsi="Arial" w:eastAsia="SimHei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firstLine="402"/>
      <w:outlineLvl w:val="8"/>
    </w:pPr>
    <w:rPr>
      <w:rFonts w:ascii="Arial" w:hAnsi="Arial" w:eastAsia="SimHei"/>
      <w:sz w:val="21"/>
    </w:rPr>
  </w:style>
  <w:style w:type="character" w:default="1" w:styleId="13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qFormat/>
    <w:uiPriority w:val="0"/>
    <w:pPr>
      <w:spacing w:after="120" w:afterLines="0" w:afterAutospacing="0"/>
    </w:pPr>
  </w:style>
  <w:style w:type="character" w:customStyle="1" w:styleId="14">
    <w:name w:val="标题 1 Char"/>
    <w:link w:val="2"/>
    <w:qFormat/>
    <w:uiPriority w:val="0"/>
    <w:rPr>
      <w:rFonts w:ascii="Times New Roman" w:hAnsi="Times New Roman" w:cs="Arial" w:eastAsiaTheme="majorEastAsia"/>
      <w:b/>
      <w:bCs/>
      <w:kern w:val="32"/>
      <w:sz w:val="32"/>
      <w:szCs w:val="36"/>
    </w:rPr>
  </w:style>
  <w:style w:type="paragraph" w:customStyle="1" w:styleId="15">
    <w:name w:val="Default"/>
    <w:qFormat/>
    <w:uiPriority w:val="0"/>
    <w:pPr>
      <w:widowControl w:val="0"/>
      <w:autoSpaceDE w:val="0"/>
      <w:autoSpaceDN w:val="0"/>
      <w:adjustRightInd w:val="0"/>
    </w:pPr>
    <w:rPr>
      <w:rFonts w:ascii="¿å√¬" w:hAnsi="¿å√¬" w:eastAsia="SimSun" w:cs="¿å√¬"/>
      <w:color w:val="000000"/>
      <w:sz w:val="24"/>
      <w:szCs w:val="24"/>
      <w:lang w:val="en-US" w:eastAsia="zh-CN" w:bidi="ar-SA"/>
    </w:rPr>
  </w:style>
  <w:style w:type="character" w:customStyle="1" w:styleId="16">
    <w:name w:val="font11"/>
    <w:basedOn w:val="1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7">
    <w:name w:val="font31"/>
    <w:basedOn w:val="13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Users\zixua\Desktop\1&#31295;\result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zixua\Desktop\1&#31295;\result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C:\Users\zixua\Desktop\1&#31295;\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930555555556"/>
          <c:y val="0.0722543352601156"/>
          <c:w val="0.776079545454545"/>
          <c:h val="0.82067787703625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[results.xlsx]Sheet3!$A$18</c:f>
              <c:strCache>
                <c:ptCount val="1"/>
                <c:pt idx="0">
                  <c:v>Perceived helpfulness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 w="9525" cap="flat" cmpd="sng" algn="ctr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invertIfNegative val="0"/>
          <c:dPt>
            <c:idx val="18"/>
            <c:invertIfNegative val="0"/>
            <c:bubble3D val="0"/>
          </c:dPt>
          <c:dLbls>
            <c:delete val="1"/>
          </c:dLbls>
          <c:cat>
            <c:strRef>
              <c:f>[results.xlsx]Sheet3!$B$17:$T$17</c:f>
              <c:strCache>
                <c:ptCount val="19"/>
                <c:pt idx="0">
                  <c:v>Age: 18-29</c:v>
                </c:pt>
                <c:pt idx="1">
                  <c:v>Age: 30-39</c:v>
                </c:pt>
                <c:pt idx="2">
                  <c:v>Age: 40-49</c:v>
                </c:pt>
                <c:pt idx="3">
                  <c:v>Age: 50-59</c:v>
                </c:pt>
                <c:pt idx="4">
                  <c:v>Age: ≥60</c:v>
                </c:pt>
                <c:pt idx="5">
                  <c:v>Education: Primary and below</c:v>
                </c:pt>
                <c:pt idx="6">
                  <c:v>Education: High</c:v>
                </c:pt>
                <c:pt idx="7">
                  <c:v>Education: Bachelor</c:v>
                </c:pt>
                <c:pt idx="8">
                  <c:v>Education: Master and above</c:v>
                </c:pt>
                <c:pt idx="9">
                  <c:v>Income: ≤ 4,999</c:v>
                </c:pt>
                <c:pt idx="10">
                  <c:v>Income: 5,000-9,999</c:v>
                </c:pt>
                <c:pt idx="11">
                  <c:v>Income: 10,000-14,999</c:v>
                </c:pt>
                <c:pt idx="12">
                  <c:v>Income: ≥15,000</c:v>
                </c:pt>
                <c:pt idx="13">
                  <c:v>Online: Yes</c:v>
                </c:pt>
                <c:pt idx="14">
                  <c:v>Online: No</c:v>
                </c:pt>
                <c:pt idx="15">
                  <c:v>Employment: Yes</c:v>
                </c:pt>
                <c:pt idx="16">
                  <c:v>Employment: No</c:v>
                </c:pt>
                <c:pt idx="17">
                  <c:v>Gender: Female</c:v>
                </c:pt>
                <c:pt idx="18">
                  <c:v>Gender: Male</c:v>
                </c:pt>
              </c:strCache>
            </c:strRef>
          </c:cat>
          <c:val>
            <c:numRef>
              <c:f>[results.xlsx]Sheet3!$B$18:$T$18</c:f>
              <c:numCache>
                <c:formatCode>General</c:formatCode>
                <c:ptCount val="19"/>
                <c:pt idx="0">
                  <c:v>0.1</c:v>
                </c:pt>
                <c:pt idx="1">
                  <c:v>0.191</c:v>
                </c:pt>
                <c:pt idx="2">
                  <c:v>0.06</c:v>
                </c:pt>
                <c:pt idx="3">
                  <c:v>0.2</c:v>
                </c:pt>
                <c:pt idx="4">
                  <c:v>0.16</c:v>
                </c:pt>
                <c:pt idx="6">
                  <c:v>0.213</c:v>
                </c:pt>
                <c:pt idx="7">
                  <c:v>0.09</c:v>
                </c:pt>
                <c:pt idx="8">
                  <c:v>0.279</c:v>
                </c:pt>
                <c:pt idx="11">
                  <c:v>0.106</c:v>
                </c:pt>
                <c:pt idx="12">
                  <c:v>0.201</c:v>
                </c:pt>
                <c:pt idx="13">
                  <c:v>0.134</c:v>
                </c:pt>
                <c:pt idx="14">
                  <c:v>0.133</c:v>
                </c:pt>
                <c:pt idx="15">
                  <c:v>0.134</c:v>
                </c:pt>
                <c:pt idx="17">
                  <c:v>0.077</c:v>
                </c:pt>
                <c:pt idx="18">
                  <c:v>0.17</c:v>
                </c:pt>
              </c:numCache>
            </c:numRef>
          </c:val>
        </c:ser>
        <c:ser>
          <c:idx val="2"/>
          <c:order val="1"/>
          <c:tx>
            <c:strRef>
              <c:f>[results.xlsx]Sheet3!$A$19</c:f>
              <c:strCache>
                <c:ptCount val="1"/>
                <c:pt idx="0">
                  <c:v>Perceived risk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/>
          </c:spPr>
          <c:invertIfNegative val="0"/>
          <c:dLbls>
            <c:delete val="1"/>
          </c:dLbls>
          <c:cat>
            <c:strRef>
              <c:f>[results.xlsx]Sheet3!$B$17:$T$17</c:f>
              <c:strCache>
                <c:ptCount val="19"/>
                <c:pt idx="0">
                  <c:v>Age: 18-29</c:v>
                </c:pt>
                <c:pt idx="1">
                  <c:v>Age: 30-39</c:v>
                </c:pt>
                <c:pt idx="2">
                  <c:v>Age: 40-49</c:v>
                </c:pt>
                <c:pt idx="3">
                  <c:v>Age: 50-59</c:v>
                </c:pt>
                <c:pt idx="4">
                  <c:v>Age: ≥60</c:v>
                </c:pt>
                <c:pt idx="5">
                  <c:v>Education: Primary and below</c:v>
                </c:pt>
                <c:pt idx="6">
                  <c:v>Education: High</c:v>
                </c:pt>
                <c:pt idx="7">
                  <c:v>Education: Bachelor</c:v>
                </c:pt>
                <c:pt idx="8">
                  <c:v>Education: Master and above</c:v>
                </c:pt>
                <c:pt idx="9">
                  <c:v>Income: ≤ 4,999</c:v>
                </c:pt>
                <c:pt idx="10">
                  <c:v>Income: 5,000-9,999</c:v>
                </c:pt>
                <c:pt idx="11">
                  <c:v>Income: 10,000-14,999</c:v>
                </c:pt>
                <c:pt idx="12">
                  <c:v>Income: ≥15,000</c:v>
                </c:pt>
                <c:pt idx="13">
                  <c:v>Online: Yes</c:v>
                </c:pt>
                <c:pt idx="14">
                  <c:v>Online: No</c:v>
                </c:pt>
                <c:pt idx="15">
                  <c:v>Employment: Yes</c:v>
                </c:pt>
                <c:pt idx="16">
                  <c:v>Employment: No</c:v>
                </c:pt>
                <c:pt idx="17">
                  <c:v>Gender: Female</c:v>
                </c:pt>
                <c:pt idx="18">
                  <c:v>Gender: Male</c:v>
                </c:pt>
              </c:strCache>
            </c:strRef>
          </c:cat>
          <c:val>
            <c:numRef>
              <c:f>[results.xlsx]Sheet3!$B$19:$T$19</c:f>
              <c:numCache>
                <c:formatCode>General</c:formatCode>
                <c:ptCount val="19"/>
                <c:pt idx="0">
                  <c:v>0.102</c:v>
                </c:pt>
                <c:pt idx="1">
                  <c:v>0.174</c:v>
                </c:pt>
                <c:pt idx="2">
                  <c:v>0.12</c:v>
                </c:pt>
                <c:pt idx="7">
                  <c:v>0.109</c:v>
                </c:pt>
                <c:pt idx="9">
                  <c:v>0.168</c:v>
                </c:pt>
                <c:pt idx="11">
                  <c:v>0.076</c:v>
                </c:pt>
                <c:pt idx="12">
                  <c:v>0.145</c:v>
                </c:pt>
                <c:pt idx="14">
                  <c:v>0.094</c:v>
                </c:pt>
                <c:pt idx="15">
                  <c:v>0.095</c:v>
                </c:pt>
                <c:pt idx="17">
                  <c:v>0.102</c:v>
                </c:pt>
                <c:pt idx="18">
                  <c:v>0.091</c:v>
                </c:pt>
              </c:numCache>
            </c:numRef>
          </c:val>
        </c:ser>
        <c:ser>
          <c:idx val="1"/>
          <c:order val="2"/>
          <c:tx>
            <c:strRef>
              <c:f>[results.xlsx]Sheet3!$A$20</c:f>
              <c:strCache>
                <c:ptCount val="1"/>
                <c:pt idx="0">
                  <c:v>Subjective norm</c:v>
                </c:pt>
              </c:strCache>
            </c:strRef>
          </c:tx>
          <c:spPr>
            <a:gradFill rotWithShape="1">
              <a:gsLst>
                <a:gs pos="50000">
                  <a:srgbClr val="EDDADE">
                    <a:lumMod val="94000"/>
                  </a:srgbClr>
                </a:gs>
                <a:gs pos="0">
                  <a:srgbClr val="F3E6E9"/>
                </a:gs>
                <a:gs pos="100000">
                  <a:srgbClr val="E6CDD3"/>
                </a:gs>
              </a:gsLst>
              <a:lin ang="5400000" scaled="1"/>
            </a:gradFill>
            <a:ln w="9525" cap="flat" cmpd="sng" algn="ctr">
              <a:solidFill>
                <a:srgbClr val="F8C0CC"/>
              </a:solidFill>
              <a:round/>
            </a:ln>
            <a:effectLst/>
          </c:spPr>
          <c:invertIfNegative val="0"/>
          <c:dLbls>
            <c:delete val="1"/>
          </c:dLbls>
          <c:cat>
            <c:strRef>
              <c:f>[results.xlsx]Sheet3!$B$17:$T$17</c:f>
              <c:strCache>
                <c:ptCount val="19"/>
                <c:pt idx="0">
                  <c:v>Age: 18-29</c:v>
                </c:pt>
                <c:pt idx="1">
                  <c:v>Age: 30-39</c:v>
                </c:pt>
                <c:pt idx="2">
                  <c:v>Age: 40-49</c:v>
                </c:pt>
                <c:pt idx="3">
                  <c:v>Age: 50-59</c:v>
                </c:pt>
                <c:pt idx="4">
                  <c:v>Age: ≥60</c:v>
                </c:pt>
                <c:pt idx="5">
                  <c:v>Education: Primary and below</c:v>
                </c:pt>
                <c:pt idx="6">
                  <c:v>Education: High</c:v>
                </c:pt>
                <c:pt idx="7">
                  <c:v>Education: Bachelor</c:v>
                </c:pt>
                <c:pt idx="8">
                  <c:v>Education: Master and above</c:v>
                </c:pt>
                <c:pt idx="9">
                  <c:v>Income: ≤ 4,999</c:v>
                </c:pt>
                <c:pt idx="10">
                  <c:v>Income: 5,000-9,999</c:v>
                </c:pt>
                <c:pt idx="11">
                  <c:v>Income: 10,000-14,999</c:v>
                </c:pt>
                <c:pt idx="12">
                  <c:v>Income: ≥15,000</c:v>
                </c:pt>
                <c:pt idx="13">
                  <c:v>Online: Yes</c:v>
                </c:pt>
                <c:pt idx="14">
                  <c:v>Online: No</c:v>
                </c:pt>
                <c:pt idx="15">
                  <c:v>Employment: Yes</c:v>
                </c:pt>
                <c:pt idx="16">
                  <c:v>Employment: No</c:v>
                </c:pt>
                <c:pt idx="17">
                  <c:v>Gender: Female</c:v>
                </c:pt>
                <c:pt idx="18">
                  <c:v>Gender: Male</c:v>
                </c:pt>
              </c:strCache>
            </c:strRef>
          </c:cat>
          <c:val>
            <c:numRef>
              <c:f>[results.xlsx]Sheet3!$B$20:$T$20</c:f>
              <c:numCache>
                <c:formatCode>General</c:formatCode>
                <c:ptCount val="19"/>
                <c:pt idx="0">
                  <c:v>0.027</c:v>
                </c:pt>
                <c:pt idx="1">
                  <c:v>0.021</c:v>
                </c:pt>
                <c:pt idx="3">
                  <c:v>0.024</c:v>
                </c:pt>
                <c:pt idx="7">
                  <c:v>0.016</c:v>
                </c:pt>
                <c:pt idx="11">
                  <c:v>0.017</c:v>
                </c:pt>
                <c:pt idx="13">
                  <c:v>0.039</c:v>
                </c:pt>
                <c:pt idx="15">
                  <c:v>0.012</c:v>
                </c:pt>
                <c:pt idx="18">
                  <c:v>0.013</c:v>
                </c:pt>
              </c:numCache>
            </c:numRef>
          </c:val>
        </c:ser>
        <c:ser>
          <c:idx val="3"/>
          <c:order val="3"/>
          <c:tx>
            <c:strRef>
              <c:f>[results.xlsx]Sheet3!$A$21</c:f>
              <c:strCache>
                <c:ptCount val="1"/>
                <c:pt idx="0">
                  <c:v>Fatigue</c:v>
                </c:pt>
              </c:strCache>
            </c:strRef>
          </c:tx>
          <c:spPr>
            <a:solidFill>
              <a:schemeClr val="accent2"/>
            </a:solidFill>
            <a:ln w="9525" cap="flat" cmpd="sng" algn="ctr">
              <a:solidFill>
                <a:schemeClr val="accent2"/>
              </a:solidFill>
              <a:round/>
            </a:ln>
            <a:effectLst/>
          </c:spPr>
          <c:invertIfNegative val="0"/>
          <c:dLbls>
            <c:delete val="1"/>
          </c:dLbls>
          <c:cat>
            <c:strRef>
              <c:f>[results.xlsx]Sheet3!$B$17:$T$17</c:f>
              <c:strCache>
                <c:ptCount val="19"/>
                <c:pt idx="0">
                  <c:v>Age: 18-29</c:v>
                </c:pt>
                <c:pt idx="1">
                  <c:v>Age: 30-39</c:v>
                </c:pt>
                <c:pt idx="2">
                  <c:v>Age: 40-49</c:v>
                </c:pt>
                <c:pt idx="3">
                  <c:v>Age: 50-59</c:v>
                </c:pt>
                <c:pt idx="4">
                  <c:v>Age: ≥60</c:v>
                </c:pt>
                <c:pt idx="5">
                  <c:v>Education: Primary and below</c:v>
                </c:pt>
                <c:pt idx="6">
                  <c:v>Education: High</c:v>
                </c:pt>
                <c:pt idx="7">
                  <c:v>Education: Bachelor</c:v>
                </c:pt>
                <c:pt idx="8">
                  <c:v>Education: Master and above</c:v>
                </c:pt>
                <c:pt idx="9">
                  <c:v>Income: ≤ 4,999</c:v>
                </c:pt>
                <c:pt idx="10">
                  <c:v>Income: 5,000-9,999</c:v>
                </c:pt>
                <c:pt idx="11">
                  <c:v>Income: 10,000-14,999</c:v>
                </c:pt>
                <c:pt idx="12">
                  <c:v>Income: ≥15,000</c:v>
                </c:pt>
                <c:pt idx="13">
                  <c:v>Online: Yes</c:v>
                </c:pt>
                <c:pt idx="14">
                  <c:v>Online: No</c:v>
                </c:pt>
                <c:pt idx="15">
                  <c:v>Employment: Yes</c:v>
                </c:pt>
                <c:pt idx="16">
                  <c:v>Employment: No</c:v>
                </c:pt>
                <c:pt idx="17">
                  <c:v>Gender: Female</c:v>
                </c:pt>
                <c:pt idx="18">
                  <c:v>Gender: Male</c:v>
                </c:pt>
              </c:strCache>
            </c:strRef>
          </c:cat>
          <c:val>
            <c:numRef>
              <c:f>[results.xlsx]Sheet3!$B$21:$T$21</c:f>
              <c:numCache>
                <c:formatCode>General</c:formatCode>
                <c:ptCount val="19"/>
                <c:pt idx="0">
                  <c:v>0.069</c:v>
                </c:pt>
                <c:pt idx="7">
                  <c:v>0.046</c:v>
                </c:pt>
                <c:pt idx="14">
                  <c:v>0.034</c:v>
                </c:pt>
                <c:pt idx="15">
                  <c:v>0.032</c:v>
                </c:pt>
                <c:pt idx="18">
                  <c:v>0.052</c:v>
                </c:pt>
              </c:numCache>
            </c:numRef>
          </c:val>
        </c:ser>
        <c:ser>
          <c:idx val="4"/>
          <c:order val="4"/>
          <c:tx>
            <c:strRef>
              <c:f>[results.xlsx]Sheet3!$A$22</c:f>
              <c:strCache>
                <c:ptCount val="1"/>
                <c:pt idx="0">
                  <c:v>Self-efficacy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 w="9525" cap="flat" cmpd="sng" algn="ctr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invertIfNegative val="0"/>
          <c:dPt>
            <c:idx val="13"/>
            <c:invertIfNegative val="0"/>
            <c:bubble3D val="0"/>
          </c:dPt>
          <c:dLbls>
            <c:delete val="1"/>
          </c:dLbls>
          <c:cat>
            <c:strRef>
              <c:f>[results.xlsx]Sheet3!$B$17:$T$17</c:f>
              <c:strCache>
                <c:ptCount val="19"/>
                <c:pt idx="0">
                  <c:v>Age: 18-29</c:v>
                </c:pt>
                <c:pt idx="1">
                  <c:v>Age: 30-39</c:v>
                </c:pt>
                <c:pt idx="2">
                  <c:v>Age: 40-49</c:v>
                </c:pt>
                <c:pt idx="3">
                  <c:v>Age: 50-59</c:v>
                </c:pt>
                <c:pt idx="4">
                  <c:v>Age: ≥60</c:v>
                </c:pt>
                <c:pt idx="5">
                  <c:v>Education: Primary and below</c:v>
                </c:pt>
                <c:pt idx="6">
                  <c:v>Education: High</c:v>
                </c:pt>
                <c:pt idx="7">
                  <c:v>Education: Bachelor</c:v>
                </c:pt>
                <c:pt idx="8">
                  <c:v>Education: Master and above</c:v>
                </c:pt>
                <c:pt idx="9">
                  <c:v>Income: ≤ 4,999</c:v>
                </c:pt>
                <c:pt idx="10">
                  <c:v>Income: 5,000-9,999</c:v>
                </c:pt>
                <c:pt idx="11">
                  <c:v>Income: 10,000-14,999</c:v>
                </c:pt>
                <c:pt idx="12">
                  <c:v>Income: ≥15,000</c:v>
                </c:pt>
                <c:pt idx="13">
                  <c:v>Online: Yes</c:v>
                </c:pt>
                <c:pt idx="14">
                  <c:v>Online: No</c:v>
                </c:pt>
                <c:pt idx="15">
                  <c:v>Employment: Yes</c:v>
                </c:pt>
                <c:pt idx="16">
                  <c:v>Employment: No</c:v>
                </c:pt>
                <c:pt idx="17">
                  <c:v>Gender: Female</c:v>
                </c:pt>
                <c:pt idx="18">
                  <c:v>Gender: Male</c:v>
                </c:pt>
              </c:strCache>
            </c:strRef>
          </c:cat>
          <c:val>
            <c:numRef>
              <c:f>[results.xlsx]Sheet3!$B$22:$T$22</c:f>
              <c:numCache>
                <c:formatCode>General</c:formatCode>
                <c:ptCount val="19"/>
                <c:pt idx="2">
                  <c:v>0.032</c:v>
                </c:pt>
                <c:pt idx="13">
                  <c:v>-0.049</c:v>
                </c:pt>
                <c:pt idx="14">
                  <c:v>0.021</c:v>
                </c:pt>
                <c:pt idx="18">
                  <c:v>0.01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686326242"/>
        <c:axId val="668331418"/>
      </c:barChart>
      <c:catAx>
        <c:axId val="68632624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668331418"/>
        <c:crosses val="autoZero"/>
        <c:auto val="1"/>
        <c:lblAlgn val="ctr"/>
        <c:lblOffset val="110"/>
        <c:noMultiLvlLbl val="0"/>
      </c:catAx>
      <c:valAx>
        <c:axId val="66833141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68632624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282442748091603"/>
          <c:y val="0.870470637234486"/>
          <c:w val="0.595756623259991"/>
          <c:h val="0.10814938220186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1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b="1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[results.xlsx]Sheet3!$A$29</c:f>
              <c:strCache>
                <c:ptCount val="1"/>
                <c:pt idx="0">
                  <c:v>Promotion focus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results.xlsx]Sheet3!$B$28:$T$28</c:f>
              <c:strCache>
                <c:ptCount val="19"/>
                <c:pt idx="0">
                  <c:v>Age: 18-29</c:v>
                </c:pt>
                <c:pt idx="1">
                  <c:v>Age: 30-39</c:v>
                </c:pt>
                <c:pt idx="2">
                  <c:v>Age: 40-49</c:v>
                </c:pt>
                <c:pt idx="3">
                  <c:v>Age: 50-59</c:v>
                </c:pt>
                <c:pt idx="4">
                  <c:v>Age: ≥60</c:v>
                </c:pt>
                <c:pt idx="5">
                  <c:v>Education: Primary and below</c:v>
                </c:pt>
                <c:pt idx="6">
                  <c:v>Education: High</c:v>
                </c:pt>
                <c:pt idx="7">
                  <c:v>Education: Bachelor</c:v>
                </c:pt>
                <c:pt idx="8">
                  <c:v>Education: Master and above</c:v>
                </c:pt>
                <c:pt idx="9">
                  <c:v>Income: ≤ 4,999</c:v>
                </c:pt>
                <c:pt idx="10">
                  <c:v>Income: 5,000-9,999</c:v>
                </c:pt>
                <c:pt idx="11">
                  <c:v>Income: 10,000-14,999</c:v>
                </c:pt>
                <c:pt idx="12">
                  <c:v>Income: ≥15,000</c:v>
                </c:pt>
                <c:pt idx="13">
                  <c:v>Online: Yes</c:v>
                </c:pt>
                <c:pt idx="14">
                  <c:v>Online: No</c:v>
                </c:pt>
                <c:pt idx="15">
                  <c:v>Employment: Yes</c:v>
                </c:pt>
                <c:pt idx="16">
                  <c:v>Employment: No</c:v>
                </c:pt>
                <c:pt idx="17">
                  <c:v>Gender: Female</c:v>
                </c:pt>
                <c:pt idx="18">
                  <c:v>Gender: Male</c:v>
                </c:pt>
              </c:strCache>
            </c:strRef>
          </c:cat>
          <c:val>
            <c:numRef>
              <c:f>[results.xlsx]Sheet3!$B$29:$T$29</c:f>
              <c:numCache>
                <c:formatCode>General</c:formatCode>
                <c:ptCount val="19"/>
                <c:pt idx="0">
                  <c:v>0.192</c:v>
                </c:pt>
                <c:pt idx="1">
                  <c:v>0.206</c:v>
                </c:pt>
                <c:pt idx="2">
                  <c:v>0.147</c:v>
                </c:pt>
                <c:pt idx="3">
                  <c:v>0.157</c:v>
                </c:pt>
                <c:pt idx="5">
                  <c:v>0.169</c:v>
                </c:pt>
                <c:pt idx="6">
                  <c:v>0.117</c:v>
                </c:pt>
                <c:pt idx="7">
                  <c:v>0.155</c:v>
                </c:pt>
                <c:pt idx="11">
                  <c:v>0.141</c:v>
                </c:pt>
                <c:pt idx="12">
                  <c:v>0.177</c:v>
                </c:pt>
                <c:pt idx="14">
                  <c:v>0.161</c:v>
                </c:pt>
                <c:pt idx="15">
                  <c:v>0.153</c:v>
                </c:pt>
                <c:pt idx="17">
                  <c:v>0.138</c:v>
                </c:pt>
                <c:pt idx="18">
                  <c:v>0.152</c:v>
                </c:pt>
              </c:numCache>
            </c:numRef>
          </c:val>
        </c:ser>
        <c:ser>
          <c:idx val="1"/>
          <c:order val="1"/>
          <c:tx>
            <c:strRef>
              <c:f>[results.xlsx]Sheet3!$A$30</c:f>
              <c:strCache>
                <c:ptCount val="1"/>
                <c:pt idx="0">
                  <c:v>Prevention focus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results.xlsx]Sheet3!$B$28:$T$28</c:f>
              <c:strCache>
                <c:ptCount val="19"/>
                <c:pt idx="0">
                  <c:v>Age: 18-29</c:v>
                </c:pt>
                <c:pt idx="1">
                  <c:v>Age: 30-39</c:v>
                </c:pt>
                <c:pt idx="2">
                  <c:v>Age: 40-49</c:v>
                </c:pt>
                <c:pt idx="3">
                  <c:v>Age: 50-59</c:v>
                </c:pt>
                <c:pt idx="4">
                  <c:v>Age: ≥60</c:v>
                </c:pt>
                <c:pt idx="5">
                  <c:v>Education: Primary and below</c:v>
                </c:pt>
                <c:pt idx="6">
                  <c:v>Education: High</c:v>
                </c:pt>
                <c:pt idx="7">
                  <c:v>Education: Bachelor</c:v>
                </c:pt>
                <c:pt idx="8">
                  <c:v>Education: Master and above</c:v>
                </c:pt>
                <c:pt idx="9">
                  <c:v>Income: ≤ 4,999</c:v>
                </c:pt>
                <c:pt idx="10">
                  <c:v>Income: 5,000-9,999</c:v>
                </c:pt>
                <c:pt idx="11">
                  <c:v>Income: 10,000-14,999</c:v>
                </c:pt>
                <c:pt idx="12">
                  <c:v>Income: ≥15,000</c:v>
                </c:pt>
                <c:pt idx="13">
                  <c:v>Online: Yes</c:v>
                </c:pt>
                <c:pt idx="14">
                  <c:v>Online: No</c:v>
                </c:pt>
                <c:pt idx="15">
                  <c:v>Employment: Yes</c:v>
                </c:pt>
                <c:pt idx="16">
                  <c:v>Employment: No</c:v>
                </c:pt>
                <c:pt idx="17">
                  <c:v>Gender: Female</c:v>
                </c:pt>
                <c:pt idx="18">
                  <c:v>Gender: Male</c:v>
                </c:pt>
              </c:strCache>
            </c:strRef>
          </c:cat>
          <c:val>
            <c:numRef>
              <c:f>[results.xlsx]Sheet3!$B$30:$T$30</c:f>
              <c:numCache>
                <c:formatCode>General</c:formatCode>
                <c:ptCount val="19"/>
                <c:pt idx="4">
                  <c:v>0.136</c:v>
                </c:pt>
                <c:pt idx="5">
                  <c:v>-0.168</c:v>
                </c:pt>
                <c:pt idx="17">
                  <c:v>-0.09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96013864"/>
        <c:axId val="943931887"/>
      </c:barChart>
      <c:catAx>
        <c:axId val="396013864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943931887"/>
        <c:crosses val="autoZero"/>
        <c:auto val="1"/>
        <c:lblAlgn val="ctr"/>
        <c:lblOffset val="100"/>
        <c:noMultiLvlLbl val="0"/>
      </c:catAx>
      <c:valAx>
        <c:axId val="9439318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96013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8917944093778"/>
          <c:y val="0.0428033434371268"/>
          <c:w val="0.822628494138864"/>
          <c:h val="0.870157068062827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[results.xlsx]Sheet3!$A$64</c:f>
              <c:strCache>
                <c:ptCount val="1"/>
                <c:pt idx="0">
                  <c:v>Perceived helpfulness:Promotion focus</c:v>
                </c:pt>
              </c:strCache>
            </c:strRef>
          </c:tx>
          <c:spPr>
            <a:solidFill>
              <a:schemeClr val="accent4"/>
            </a:solidFill>
            <a:ln w="9525" cap="flat" cmpd="sng" algn="ctr">
              <a:solidFill>
                <a:schemeClr val="accent4"/>
              </a:solidFill>
              <a:round/>
            </a:ln>
            <a:effectLst/>
          </c:spPr>
          <c:invertIfNegative val="0"/>
          <c:dLbls>
            <c:delete val="1"/>
          </c:dLbls>
          <c:cat>
            <c:strRef>
              <c:f>[results.xlsx]Sheet3!$B$63:$T$63</c:f>
              <c:strCache>
                <c:ptCount val="19"/>
                <c:pt idx="0">
                  <c:v>Age: 18-29</c:v>
                </c:pt>
                <c:pt idx="1">
                  <c:v>Age: 30-39</c:v>
                </c:pt>
                <c:pt idx="2">
                  <c:v>Age: 40-49</c:v>
                </c:pt>
                <c:pt idx="3">
                  <c:v>Age: 50-59</c:v>
                </c:pt>
                <c:pt idx="4">
                  <c:v>Age: ≥60</c:v>
                </c:pt>
                <c:pt idx="5">
                  <c:v>Education: Primary and below</c:v>
                </c:pt>
                <c:pt idx="6">
                  <c:v>Education: High</c:v>
                </c:pt>
                <c:pt idx="7">
                  <c:v>Education: Bachelor</c:v>
                </c:pt>
                <c:pt idx="8">
                  <c:v>Education: Master and above</c:v>
                </c:pt>
                <c:pt idx="9">
                  <c:v>Income: ≤ 4,999</c:v>
                </c:pt>
                <c:pt idx="10">
                  <c:v>Income: 5,000-9,999</c:v>
                </c:pt>
                <c:pt idx="11">
                  <c:v>Income: 10,000-14,999</c:v>
                </c:pt>
                <c:pt idx="12">
                  <c:v>Income: ≥15,000</c:v>
                </c:pt>
                <c:pt idx="13">
                  <c:v>Online: Yes</c:v>
                </c:pt>
                <c:pt idx="14">
                  <c:v>Online: No</c:v>
                </c:pt>
                <c:pt idx="15">
                  <c:v>Employment: Yes</c:v>
                </c:pt>
                <c:pt idx="16">
                  <c:v>Employment: No</c:v>
                </c:pt>
                <c:pt idx="17">
                  <c:v>Gender: Female</c:v>
                </c:pt>
                <c:pt idx="18">
                  <c:v>Gender: Male</c:v>
                </c:pt>
              </c:strCache>
            </c:strRef>
          </c:cat>
          <c:val>
            <c:numRef>
              <c:f>[results.xlsx]Sheet3!$B$64:$T$64</c:f>
              <c:numCache>
                <c:formatCode>General</c:formatCode>
                <c:ptCount val="19"/>
                <c:pt idx="1">
                  <c:v>-0.005</c:v>
                </c:pt>
                <c:pt idx="3">
                  <c:v>-0.006</c:v>
                </c:pt>
                <c:pt idx="6">
                  <c:v>-0.005</c:v>
                </c:pt>
                <c:pt idx="7">
                  <c:v>-0.002</c:v>
                </c:pt>
                <c:pt idx="11">
                  <c:v>-0.004</c:v>
                </c:pt>
                <c:pt idx="12">
                  <c:v>-0.004</c:v>
                </c:pt>
                <c:pt idx="14">
                  <c:v>-0.004</c:v>
                </c:pt>
                <c:pt idx="15">
                  <c:v>-0.003</c:v>
                </c:pt>
                <c:pt idx="17">
                  <c:v>-0.003</c:v>
                </c:pt>
                <c:pt idx="18">
                  <c:v>-0.004</c:v>
                </c:pt>
              </c:numCache>
            </c:numRef>
          </c:val>
        </c:ser>
        <c:ser>
          <c:idx val="1"/>
          <c:order val="1"/>
          <c:tx>
            <c:strRef>
              <c:f>[results.xlsx]Sheet3!$A$65</c:f>
              <c:strCache>
                <c:ptCount val="1"/>
                <c:pt idx="0">
                  <c:v>Perceived risk:Promotion focus</c:v>
                </c:pt>
              </c:strCache>
            </c:strRef>
          </c:tx>
          <c:spPr>
            <a:solidFill>
              <a:srgbClr val="7030A0"/>
            </a:solidFill>
            <a:ln w="9525" cap="flat" cmpd="sng" algn="ctr">
              <a:solidFill>
                <a:srgbClr val="7030A0"/>
              </a:solidFill>
              <a:round/>
            </a:ln>
            <a:effectLst/>
          </c:spPr>
          <c:invertIfNegative val="0"/>
          <c:dLbls>
            <c:delete val="1"/>
          </c:dLbls>
          <c:cat>
            <c:strRef>
              <c:f>[results.xlsx]Sheet3!$B$63:$T$63</c:f>
              <c:strCache>
                <c:ptCount val="19"/>
                <c:pt idx="0">
                  <c:v>Age: 18-29</c:v>
                </c:pt>
                <c:pt idx="1">
                  <c:v>Age: 30-39</c:v>
                </c:pt>
                <c:pt idx="2">
                  <c:v>Age: 40-49</c:v>
                </c:pt>
                <c:pt idx="3">
                  <c:v>Age: 50-59</c:v>
                </c:pt>
                <c:pt idx="4">
                  <c:v>Age: ≥60</c:v>
                </c:pt>
                <c:pt idx="5">
                  <c:v>Education: Primary and below</c:v>
                </c:pt>
                <c:pt idx="6">
                  <c:v>Education: High</c:v>
                </c:pt>
                <c:pt idx="7">
                  <c:v>Education: Bachelor</c:v>
                </c:pt>
                <c:pt idx="8">
                  <c:v>Education: Master and above</c:v>
                </c:pt>
                <c:pt idx="9">
                  <c:v>Income: ≤ 4,999</c:v>
                </c:pt>
                <c:pt idx="10">
                  <c:v>Income: 5,000-9,999</c:v>
                </c:pt>
                <c:pt idx="11">
                  <c:v>Income: 10,000-14,999</c:v>
                </c:pt>
                <c:pt idx="12">
                  <c:v>Income: ≥15,000</c:v>
                </c:pt>
                <c:pt idx="13">
                  <c:v>Online: Yes</c:v>
                </c:pt>
                <c:pt idx="14">
                  <c:v>Online: No</c:v>
                </c:pt>
                <c:pt idx="15">
                  <c:v>Employment: Yes</c:v>
                </c:pt>
                <c:pt idx="16">
                  <c:v>Employment: No</c:v>
                </c:pt>
                <c:pt idx="17">
                  <c:v>Gender: Female</c:v>
                </c:pt>
                <c:pt idx="18">
                  <c:v>Gender: Male</c:v>
                </c:pt>
              </c:strCache>
            </c:strRef>
          </c:cat>
          <c:val>
            <c:numRef>
              <c:f>[results.xlsx]Sheet3!$B$65:$T$65</c:f>
              <c:numCache>
                <c:formatCode>General</c:formatCode>
                <c:ptCount val="19"/>
                <c:pt idx="0">
                  <c:v>-0.008</c:v>
                </c:pt>
                <c:pt idx="1">
                  <c:v>-0.007</c:v>
                </c:pt>
                <c:pt idx="2">
                  <c:v>-0.006</c:v>
                </c:pt>
                <c:pt idx="5">
                  <c:v>-0.01</c:v>
                </c:pt>
                <c:pt idx="7">
                  <c:v>-0.005</c:v>
                </c:pt>
                <c:pt idx="11">
                  <c:v>-0.005</c:v>
                </c:pt>
                <c:pt idx="12">
                  <c:v>-0.004</c:v>
                </c:pt>
                <c:pt idx="14">
                  <c:v>-0.005</c:v>
                </c:pt>
                <c:pt idx="15">
                  <c:v>-0.004</c:v>
                </c:pt>
                <c:pt idx="17">
                  <c:v>-0.005</c:v>
                </c:pt>
                <c:pt idx="18">
                  <c:v>-0.003</c:v>
                </c:pt>
              </c:numCache>
            </c:numRef>
          </c:val>
        </c:ser>
        <c:ser>
          <c:idx val="2"/>
          <c:order val="2"/>
          <c:tx>
            <c:strRef>
              <c:f>[results.xlsx]Sheet3!$A$66</c:f>
              <c:strCache>
                <c:ptCount val="1"/>
                <c:pt idx="0">
                  <c:v>Fatigue:Promotion focus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9525" cap="flat" cmpd="sng" algn="ctr">
              <a:solidFill>
                <a:schemeClr val="bg2">
                  <a:lumMod val="75000"/>
                </a:schemeClr>
              </a:solidFill>
              <a:round/>
            </a:ln>
            <a:effectLst/>
          </c:spPr>
          <c:invertIfNegative val="0"/>
          <c:dLbls>
            <c:delete val="1"/>
          </c:dLbls>
          <c:cat>
            <c:strRef>
              <c:f>[results.xlsx]Sheet3!$B$63:$T$63</c:f>
              <c:strCache>
                <c:ptCount val="19"/>
                <c:pt idx="0">
                  <c:v>Age: 18-29</c:v>
                </c:pt>
                <c:pt idx="1">
                  <c:v>Age: 30-39</c:v>
                </c:pt>
                <c:pt idx="2">
                  <c:v>Age: 40-49</c:v>
                </c:pt>
                <c:pt idx="3">
                  <c:v>Age: 50-59</c:v>
                </c:pt>
                <c:pt idx="4">
                  <c:v>Age: ≥60</c:v>
                </c:pt>
                <c:pt idx="5">
                  <c:v>Education: Primary and below</c:v>
                </c:pt>
                <c:pt idx="6">
                  <c:v>Education: High</c:v>
                </c:pt>
                <c:pt idx="7">
                  <c:v>Education: Bachelor</c:v>
                </c:pt>
                <c:pt idx="8">
                  <c:v>Education: Master and above</c:v>
                </c:pt>
                <c:pt idx="9">
                  <c:v>Income: ≤ 4,999</c:v>
                </c:pt>
                <c:pt idx="10">
                  <c:v>Income: 5,000-9,999</c:v>
                </c:pt>
                <c:pt idx="11">
                  <c:v>Income: 10,000-14,999</c:v>
                </c:pt>
                <c:pt idx="12">
                  <c:v>Income: ≥15,000</c:v>
                </c:pt>
                <c:pt idx="13">
                  <c:v>Online: Yes</c:v>
                </c:pt>
                <c:pt idx="14">
                  <c:v>Online: No</c:v>
                </c:pt>
                <c:pt idx="15">
                  <c:v>Employment: Yes</c:v>
                </c:pt>
                <c:pt idx="16">
                  <c:v>Employment: No</c:v>
                </c:pt>
                <c:pt idx="17">
                  <c:v>Gender: Female</c:v>
                </c:pt>
                <c:pt idx="18">
                  <c:v>Gender: Male</c:v>
                </c:pt>
              </c:strCache>
            </c:strRef>
          </c:cat>
          <c:val>
            <c:numRef>
              <c:f>[results.xlsx]Sheet3!$B$66:$T$66</c:f>
              <c:numCache>
                <c:formatCode>General</c:formatCode>
                <c:ptCount val="19"/>
                <c:pt idx="3">
                  <c:v>-0.003</c:v>
                </c:pt>
                <c:pt idx="8">
                  <c:v>0.007</c:v>
                </c:pt>
                <c:pt idx="12">
                  <c:v>-0.002</c:v>
                </c:pt>
              </c:numCache>
            </c:numRef>
          </c:val>
        </c:ser>
        <c:ser>
          <c:idx val="3"/>
          <c:order val="3"/>
          <c:tx>
            <c:strRef>
              <c:f>[results.xlsx]Sheet3!$A$67</c:f>
              <c:strCache>
                <c:ptCount val="1"/>
                <c:pt idx="0">
                  <c:v>Perceived helpfulness:Prevention focus</c:v>
                </c:pt>
              </c:strCache>
            </c:strRef>
          </c:tx>
          <c:spPr>
            <a:solidFill>
              <a:srgbClr val="FFFF00"/>
            </a:solidFill>
            <a:ln w="9525" cap="flat" cmpd="sng" algn="ctr">
              <a:solidFill>
                <a:srgbClr val="FFFF00"/>
              </a:solidFill>
              <a:round/>
            </a:ln>
            <a:effectLst/>
          </c:spPr>
          <c:invertIfNegative val="0"/>
          <c:dLbls>
            <c:delete val="1"/>
          </c:dLbls>
          <c:cat>
            <c:strRef>
              <c:f>[results.xlsx]Sheet3!$B$63:$T$63</c:f>
              <c:strCache>
                <c:ptCount val="19"/>
                <c:pt idx="0">
                  <c:v>Age: 18-29</c:v>
                </c:pt>
                <c:pt idx="1">
                  <c:v>Age: 30-39</c:v>
                </c:pt>
                <c:pt idx="2">
                  <c:v>Age: 40-49</c:v>
                </c:pt>
                <c:pt idx="3">
                  <c:v>Age: 50-59</c:v>
                </c:pt>
                <c:pt idx="4">
                  <c:v>Age: ≥60</c:v>
                </c:pt>
                <c:pt idx="5">
                  <c:v>Education: Primary and below</c:v>
                </c:pt>
                <c:pt idx="6">
                  <c:v>Education: High</c:v>
                </c:pt>
                <c:pt idx="7">
                  <c:v>Education: Bachelor</c:v>
                </c:pt>
                <c:pt idx="8">
                  <c:v>Education: Master and above</c:v>
                </c:pt>
                <c:pt idx="9">
                  <c:v>Income: ≤ 4,999</c:v>
                </c:pt>
                <c:pt idx="10">
                  <c:v>Income: 5,000-9,999</c:v>
                </c:pt>
                <c:pt idx="11">
                  <c:v>Income: 10,000-14,999</c:v>
                </c:pt>
                <c:pt idx="12">
                  <c:v>Income: ≥15,000</c:v>
                </c:pt>
                <c:pt idx="13">
                  <c:v>Online: Yes</c:v>
                </c:pt>
                <c:pt idx="14">
                  <c:v>Online: No</c:v>
                </c:pt>
                <c:pt idx="15">
                  <c:v>Employment: Yes</c:v>
                </c:pt>
                <c:pt idx="16">
                  <c:v>Employment: No</c:v>
                </c:pt>
                <c:pt idx="17">
                  <c:v>Gender: Female</c:v>
                </c:pt>
                <c:pt idx="18">
                  <c:v>Gender: Male</c:v>
                </c:pt>
              </c:strCache>
            </c:strRef>
          </c:cat>
          <c:val>
            <c:numRef>
              <c:f>[results.xlsx]Sheet3!$B$67:$T$67</c:f>
              <c:numCache>
                <c:formatCode>General</c:formatCode>
                <c:ptCount val="19"/>
                <c:pt idx="17">
                  <c:v>0.004</c:v>
                </c:pt>
              </c:numCache>
            </c:numRef>
          </c:val>
        </c:ser>
        <c:ser>
          <c:idx val="4"/>
          <c:order val="4"/>
          <c:tx>
            <c:strRef>
              <c:f>[results.xlsx]Sheet3!$A$68</c:f>
              <c:strCache>
                <c:ptCount val="1"/>
                <c:pt idx="0">
                  <c:v>Perceived risk:Prevention focus</c:v>
                </c:pt>
              </c:strCache>
            </c:strRef>
          </c:tx>
          <c:spPr>
            <a:solidFill>
              <a:schemeClr val="accent1"/>
            </a:solidFill>
            <a:ln w="9525" cap="flat" cmpd="sng" algn="ctr">
              <a:solidFill>
                <a:schemeClr val="accent1"/>
              </a:solidFill>
              <a:round/>
            </a:ln>
            <a:effectLst/>
          </c:spPr>
          <c:invertIfNegative val="0"/>
          <c:dLbls>
            <c:delete val="1"/>
          </c:dLbls>
          <c:cat>
            <c:strRef>
              <c:f>[results.xlsx]Sheet3!$B$63:$T$63</c:f>
              <c:strCache>
                <c:ptCount val="19"/>
                <c:pt idx="0">
                  <c:v>Age: 18-29</c:v>
                </c:pt>
                <c:pt idx="1">
                  <c:v>Age: 30-39</c:v>
                </c:pt>
                <c:pt idx="2">
                  <c:v>Age: 40-49</c:v>
                </c:pt>
                <c:pt idx="3">
                  <c:v>Age: 50-59</c:v>
                </c:pt>
                <c:pt idx="4">
                  <c:v>Age: ≥60</c:v>
                </c:pt>
                <c:pt idx="5">
                  <c:v>Education: Primary and below</c:v>
                </c:pt>
                <c:pt idx="6">
                  <c:v>Education: High</c:v>
                </c:pt>
                <c:pt idx="7">
                  <c:v>Education: Bachelor</c:v>
                </c:pt>
                <c:pt idx="8">
                  <c:v>Education: Master and above</c:v>
                </c:pt>
                <c:pt idx="9">
                  <c:v>Income: ≤ 4,999</c:v>
                </c:pt>
                <c:pt idx="10">
                  <c:v>Income: 5,000-9,999</c:v>
                </c:pt>
                <c:pt idx="11">
                  <c:v>Income: 10,000-14,999</c:v>
                </c:pt>
                <c:pt idx="12">
                  <c:v>Income: ≥15,000</c:v>
                </c:pt>
                <c:pt idx="13">
                  <c:v>Online: Yes</c:v>
                </c:pt>
                <c:pt idx="14">
                  <c:v>Online: No</c:v>
                </c:pt>
                <c:pt idx="15">
                  <c:v>Employment: Yes</c:v>
                </c:pt>
                <c:pt idx="16">
                  <c:v>Employment: No</c:v>
                </c:pt>
                <c:pt idx="17">
                  <c:v>Gender: Female</c:v>
                </c:pt>
                <c:pt idx="18">
                  <c:v>Gender: Male</c:v>
                </c:pt>
              </c:strCache>
            </c:strRef>
          </c:cat>
          <c:val>
            <c:numRef>
              <c:f>[results.xlsx]Sheet3!$B$68:$T$68</c:f>
              <c:numCache>
                <c:formatCode>General</c:formatCode>
                <c:ptCount val="19"/>
                <c:pt idx="0">
                  <c:v>0.007</c:v>
                </c:pt>
                <c:pt idx="5">
                  <c:v>0.015</c:v>
                </c:pt>
                <c:pt idx="7">
                  <c:v>0.003</c:v>
                </c:pt>
                <c:pt idx="11">
                  <c:v>0.005</c:v>
                </c:pt>
                <c:pt idx="14">
                  <c:v>0.003</c:v>
                </c:pt>
                <c:pt idx="15">
                  <c:v>0.003</c:v>
                </c:pt>
              </c:numCache>
            </c:numRef>
          </c:val>
        </c:ser>
        <c:ser>
          <c:idx val="5"/>
          <c:order val="5"/>
          <c:tx>
            <c:strRef>
              <c:f>[results.xlsx]Sheet3!$A$69</c:f>
              <c:strCache>
                <c:ptCount val="1"/>
                <c:pt idx="0">
                  <c:v>Fatigue:Prevention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lumMod val="110000"/>
                    <a:satMod val="105000"/>
                    <a:tint val="67000"/>
                  </a:schemeClr>
                </a:gs>
                <a:gs pos="50000">
                  <a:schemeClr val="accent6">
                    <a:lumMod val="105000"/>
                    <a:satMod val="103000"/>
                    <a:tint val="73000"/>
                  </a:schemeClr>
                </a:gs>
                <a:gs pos="100000">
                  <a:schemeClr val="accent6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6">
                  <a:shade val="95000"/>
                </a:schemeClr>
              </a:solidFill>
              <a:round/>
            </a:ln>
            <a:effectLst/>
          </c:spPr>
          <c:invertIfNegative val="0"/>
          <c:dLbls>
            <c:delete val="1"/>
          </c:dLbls>
          <c:cat>
            <c:strRef>
              <c:f>[results.xlsx]Sheet3!$B$63:$T$63</c:f>
              <c:strCache>
                <c:ptCount val="19"/>
                <c:pt idx="0">
                  <c:v>Age: 18-29</c:v>
                </c:pt>
                <c:pt idx="1">
                  <c:v>Age: 30-39</c:v>
                </c:pt>
                <c:pt idx="2">
                  <c:v>Age: 40-49</c:v>
                </c:pt>
                <c:pt idx="3">
                  <c:v>Age: 50-59</c:v>
                </c:pt>
                <c:pt idx="4">
                  <c:v>Age: ≥60</c:v>
                </c:pt>
                <c:pt idx="5">
                  <c:v>Education: Primary and below</c:v>
                </c:pt>
                <c:pt idx="6">
                  <c:v>Education: High</c:v>
                </c:pt>
                <c:pt idx="7">
                  <c:v>Education: Bachelor</c:v>
                </c:pt>
                <c:pt idx="8">
                  <c:v>Education: Master and above</c:v>
                </c:pt>
                <c:pt idx="9">
                  <c:v>Income: ≤ 4,999</c:v>
                </c:pt>
                <c:pt idx="10">
                  <c:v>Income: 5,000-9,999</c:v>
                </c:pt>
                <c:pt idx="11">
                  <c:v>Income: 10,000-14,999</c:v>
                </c:pt>
                <c:pt idx="12">
                  <c:v>Income: ≥15,000</c:v>
                </c:pt>
                <c:pt idx="13">
                  <c:v>Online: Yes</c:v>
                </c:pt>
                <c:pt idx="14">
                  <c:v>Online: No</c:v>
                </c:pt>
                <c:pt idx="15">
                  <c:v>Employment: Yes</c:v>
                </c:pt>
                <c:pt idx="16">
                  <c:v>Employment: No</c:v>
                </c:pt>
                <c:pt idx="17">
                  <c:v>Gender: Female</c:v>
                </c:pt>
                <c:pt idx="18">
                  <c:v>Gender: Male</c:v>
                </c:pt>
              </c:strCache>
            </c:strRef>
          </c:cat>
          <c:val>
            <c:numRef>
              <c:f>[results.xlsx]Sheet3!$B$69:$T$69</c:f>
              <c:numCache>
                <c:formatCode>General</c:formatCode>
                <c:ptCount val="19"/>
                <c:pt idx="0">
                  <c:v>-0.005</c:v>
                </c:pt>
                <c:pt idx="2">
                  <c:v>-0.005</c:v>
                </c:pt>
                <c:pt idx="11">
                  <c:v>-0.005</c:v>
                </c:pt>
                <c:pt idx="14">
                  <c:v>-0.002</c:v>
                </c:pt>
                <c:pt idx="17">
                  <c:v>-0.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400700686"/>
        <c:axId val="265506085"/>
      </c:barChart>
      <c:catAx>
        <c:axId val="400700686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65506085"/>
        <c:crosses val="autoZero"/>
        <c:auto val="1"/>
        <c:lblAlgn val="ctr"/>
        <c:lblOffset val="100"/>
        <c:noMultiLvlLbl val="0"/>
      </c:catAx>
      <c:valAx>
        <c:axId val="26550608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40070068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5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146212804328224"/>
          <c:y val="0.958390741251033"/>
          <c:w val="0.820513976555455"/>
          <c:h val="0.0343528979516855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1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b="1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03:11:00Z</dcterms:created>
  <dc:creator>Zoey</dc:creator>
  <cp:lastModifiedBy>Zoey</cp:lastModifiedBy>
  <dcterms:modified xsi:type="dcterms:W3CDTF">2023-11-23T03:1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C126A83520740D29C86E3FB8F691A5D_11</vt:lpwstr>
  </property>
</Properties>
</file>